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CF263" w14:textId="70655D5B" w:rsidR="0013765E" w:rsidRPr="00AC58E3" w:rsidRDefault="00D3726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8E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034D7" w:rsidRPr="00AC58E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3765E" w:rsidRPr="00AC58E3">
        <w:rPr>
          <w:rFonts w:ascii="Times New Roman" w:hAnsi="Times New Roman" w:cs="Times New Roman"/>
          <w:b/>
          <w:bCs/>
          <w:sz w:val="20"/>
          <w:szCs w:val="20"/>
        </w:rPr>
        <w:t>.1 Quality assessment using the Newcastle-Ottawa Scale (NOS) for cohort studies</w:t>
      </w:r>
      <w:r w:rsidRPr="00AC58E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147"/>
        <w:gridCol w:w="1057"/>
        <w:gridCol w:w="1057"/>
        <w:gridCol w:w="1057"/>
        <w:gridCol w:w="1603"/>
        <w:gridCol w:w="1240"/>
        <w:gridCol w:w="1240"/>
        <w:gridCol w:w="1245"/>
        <w:gridCol w:w="1252"/>
      </w:tblGrid>
      <w:tr w:rsidR="006920BE" w:rsidRPr="00AC58E3" w14:paraId="7E53EF8F" w14:textId="77777777" w:rsidTr="005034D7">
        <w:tc>
          <w:tcPr>
            <w:tcW w:w="3060" w:type="dxa"/>
            <w:vMerge w:val="restart"/>
          </w:tcPr>
          <w:p w14:paraId="5118CC3C" w14:textId="3B7C823B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4318" w:type="dxa"/>
            <w:gridSpan w:val="4"/>
            <w:tcBorders>
              <w:bottom w:val="single" w:sz="4" w:space="0" w:color="auto"/>
            </w:tcBorders>
          </w:tcPr>
          <w:p w14:paraId="6787CC16" w14:textId="51717D50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FAD565C" w14:textId="4BC9DEE5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725" w:type="dxa"/>
            <w:gridSpan w:val="3"/>
            <w:tcBorders>
              <w:bottom w:val="single" w:sz="4" w:space="0" w:color="auto"/>
            </w:tcBorders>
          </w:tcPr>
          <w:p w14:paraId="563AC451" w14:textId="00DA5CE0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52" w:type="dxa"/>
            <w:vMerge w:val="restart"/>
          </w:tcPr>
          <w:p w14:paraId="7990FA95" w14:textId="77777777" w:rsidR="008C38BB" w:rsidRPr="00AC58E3" w:rsidRDefault="006920BE" w:rsidP="00191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  <w:p w14:paraId="278A43B3" w14:textId="02B875EF" w:rsidR="006920BE" w:rsidRPr="00AC58E3" w:rsidRDefault="008C38BB" w:rsidP="00191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-9)</w:t>
            </w:r>
          </w:p>
        </w:tc>
      </w:tr>
      <w:tr w:rsidR="006920BE" w:rsidRPr="005034D7" w14:paraId="414873B2" w14:textId="77777777" w:rsidTr="005034D7"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751A305D" w14:textId="77777777" w:rsidR="006920BE" w:rsidRPr="005034D7" w:rsidRDefault="006920BE" w:rsidP="001911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8BE63E3" w14:textId="1FF77C39" w:rsidR="006920BE" w:rsidRPr="00AC58E3" w:rsidRDefault="006920BE" w:rsidP="005034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B0AB7EF" w14:textId="238B7DA3" w:rsidR="006920BE" w:rsidRPr="00AC58E3" w:rsidRDefault="006920BE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53F15B4" w14:textId="395F8DE3" w:rsidR="006920BE" w:rsidRPr="00AC58E3" w:rsidRDefault="006920BE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503077FA" w14:textId="21D315BC" w:rsidR="006920BE" w:rsidRPr="00AC58E3" w:rsidRDefault="006920BE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6E7786A3" w14:textId="39F57FB9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A750CBA" w14:textId="1A31BF6A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⑥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77642F6" w14:textId="01890BDF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⑦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EF3E044" w14:textId="01990CA2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⑧</w:t>
            </w:r>
          </w:p>
        </w:tc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3CEF3EC9" w14:textId="77777777" w:rsidR="006920BE" w:rsidRPr="00AC58E3" w:rsidRDefault="006920BE" w:rsidP="001911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69EA" w:rsidRPr="00AC58E3" w14:paraId="187428E1" w14:textId="77777777" w:rsidTr="005034D7">
        <w:trPr>
          <w:trHeight w:val="360"/>
        </w:trPr>
        <w:tc>
          <w:tcPr>
            <w:tcW w:w="3060" w:type="dxa"/>
            <w:tcBorders>
              <w:top w:val="single" w:sz="4" w:space="0" w:color="auto"/>
            </w:tcBorders>
          </w:tcPr>
          <w:p w14:paraId="138B42DE" w14:textId="327AD2B3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Dawson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dzb248L0F1dGhvcj48WWVhcj4yMDAwPC9ZZWFyPjxS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dzb248L0F1dGhvcj48WWVhcj4yMDAwPC9ZZWFyPjxS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090F1E6" w14:textId="1668C69C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39CE7B0" w14:textId="6BE099E6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25710A54" w14:textId="6565FABA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CA6059D" w14:textId="7AC9E48E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83254B8" w14:textId="45CD8EFC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DE8D3EA" w14:textId="1B5CF7A2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8166CE8" w14:textId="47E05A13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F5CE343" w14:textId="091ADBFF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39875928" w14:textId="3EC205EF" w:rsidR="002269EA" w:rsidRPr="00AC58E3" w:rsidRDefault="005E5E9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269EA" w:rsidRPr="00AC58E3" w14:paraId="06ED700D" w14:textId="77777777" w:rsidTr="005034D7">
        <w:trPr>
          <w:trHeight w:val="360"/>
        </w:trPr>
        <w:tc>
          <w:tcPr>
            <w:tcW w:w="3060" w:type="dxa"/>
          </w:tcPr>
          <w:p w14:paraId="3B50EEF2" w14:textId="5D903D21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Hyvonen-Dabek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yvonen-Dabek&lt;/Author&gt;&lt;Year&gt;1984&lt;/Year&gt;&lt;RecNum&gt;309&lt;/RecNum&gt;&lt;DisplayText&gt;&lt;style face="superscript"&gt;2&lt;/style&gt;&lt;/DisplayText&gt;&lt;record&gt;&lt;rec-number&gt;309&lt;/rec-number&gt;&lt;foreign-keys&gt;&lt;key app="EN" db-id="5x9d299e8ret03evrw5x2awr9p0a25fs559p" timestamp="1658753362"&gt;309&lt;/key&gt;&lt;/foreign-keys&gt;&lt;ref-type name="Journal Article"&gt;17&lt;/ref-type&gt;&lt;contributors&gt;&lt;authors&gt;&lt;author&gt;Hyvonen-Dabek, M.&lt;/author&gt;&lt;author&gt;Nikkinen-Vilkki, P.&lt;/author&gt;&lt;author&gt;Dabek, J. T.&lt;/author&gt;&lt;/authors&gt;&lt;/contributors&gt;&lt;titles&gt;&lt;title&gt;Selenium and other elements in human maternal and umbilical serum, as determined simultaneously by proton-induced X-ray emission&lt;/title&gt;&lt;secondary-title&gt;Clin Chem&lt;/secondary-title&gt;&lt;alt-title&gt;Clinical Chemistry&lt;/alt-title&gt;&lt;/titles&gt;&lt;periodical&gt;&lt;full-title&gt;Clin Chem&lt;/full-title&gt;&lt;/periodical&gt;&lt;pages&gt;529-33&lt;/pages&gt;&lt;volume&gt;30&lt;/volume&gt;&lt;number&gt;4&lt;/number&gt;&lt;edition&gt;1984/04/01&lt;/edition&gt;&lt;keywords&gt;&lt;keyword&gt;Bromine/blood&lt;/keyword&gt;&lt;keyword&gt;Calcium/blood&lt;/keyword&gt;&lt;keyword&gt;Copper/blood&lt;/keyword&gt;&lt;keyword&gt;Female&lt;/keyword&gt;&lt;keyword&gt;Fetal Blood/*analysis&lt;/keyword&gt;&lt;keyword&gt;Humans&lt;/keyword&gt;&lt;keyword&gt;Infant, Newborn&lt;/keyword&gt;&lt;keyword&gt;Iron/blood&lt;/keyword&gt;&lt;keyword&gt;Lead/blood&lt;/keyword&gt;&lt;keyword&gt;*Maternal-Fetal Exchange&lt;/keyword&gt;&lt;keyword&gt;Pregnancy&lt;/keyword&gt;&lt;keyword&gt;Pregnancy Complications/*blood&lt;/keyword&gt;&lt;keyword&gt;Protons&lt;/keyword&gt;&lt;keyword&gt;Selenium/*blood&lt;/keyword&gt;&lt;keyword&gt;Spectrometry, X-Ray Emission/methods&lt;/keyword&gt;&lt;keyword&gt;Zinc/blood&lt;/keyword&gt;&lt;/keywords&gt;&lt;dates&gt;&lt;year&gt;1984&lt;/year&gt;&lt;pub-dates&gt;&lt;date&gt;Apr&lt;/date&gt;&lt;/pub-dates&gt;&lt;/dates&gt;&lt;isbn&gt;0009-9147 (Print)&amp;#xD;0009-9147 (Linking)&lt;/isbn&gt;&lt;accession-num&gt;6323054&lt;/accession-num&gt;&lt;urls&gt;&lt;related-urls&gt;&lt;url&gt;https://www.ncbi.nlm.nih.gov/pubmed/6323054&lt;/url&gt;&lt;/related-urls&gt;&lt;/urls&gt;&lt;research-notes&gt;PIXE, not mention&lt;/research-notes&gt;&lt;/record&gt;&lt;/Cite&gt;&lt;/EndNote&gt;</w:instrTex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2AEB7E07" w14:textId="22BA7605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274E8A4B" w14:textId="227CFFCC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0B1C181F" w14:textId="1450A63D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4FD60B91" w14:textId="2E5216B2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61869D41" w14:textId="15DBE207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</w:tcPr>
          <w:p w14:paraId="044BAFD1" w14:textId="5894BDF1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66A4994C" w14:textId="04EC61E6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5399F789" w14:textId="66766E40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52" w:type="dxa"/>
          </w:tcPr>
          <w:p w14:paraId="54BA376F" w14:textId="346A7EA9" w:rsidR="002269EA" w:rsidRPr="00AC58E3" w:rsidRDefault="005E5E9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269EA" w:rsidRPr="00AC58E3" w14:paraId="79BB9C4B" w14:textId="77777777" w:rsidTr="005034D7">
        <w:trPr>
          <w:trHeight w:val="360"/>
        </w:trPr>
        <w:tc>
          <w:tcPr>
            <w:tcW w:w="3060" w:type="dxa"/>
          </w:tcPr>
          <w:p w14:paraId="5DF04437" w14:textId="217E57C3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Ikechukwu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a2VjaHVrd3U8L0F1dGhvcj48WWVhcj4yMDEyPC9ZZWFy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a2VjaHVrd3U8L0F1dGhvcj48WWVhcj4yMDEyPC9ZZWFy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6575D33C" w14:textId="78384BA2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74359C28" w14:textId="68E86AD1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47B491EF" w14:textId="75061E84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754F4AC6" w14:textId="1E3D6EED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7DF47CAC" w14:textId="2F7AE9AE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</w:tcPr>
          <w:p w14:paraId="275FBE4F" w14:textId="5D47BA50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1F149EDD" w14:textId="7B74639B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751F46AB" w14:textId="6B5A8199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4BE70BC7" w14:textId="7489F541" w:rsidR="002269EA" w:rsidRPr="00AC58E3" w:rsidRDefault="005E5E9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269EA" w:rsidRPr="00AC58E3" w14:paraId="7BF65099" w14:textId="77777777" w:rsidTr="005034D7">
        <w:trPr>
          <w:trHeight w:val="360"/>
        </w:trPr>
        <w:tc>
          <w:tcPr>
            <w:tcW w:w="3060" w:type="dxa"/>
          </w:tcPr>
          <w:p w14:paraId="2D67E2A2" w14:textId="3A77893D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Liu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5PC9ZZWFyPjxSZWNO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5PC9ZZWFyPjxSZWNO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056E1E39" w14:textId="677D2725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6C8A1B1D" w14:textId="40F79248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093F2066" w14:textId="06CD9C2D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55CA9C14" w14:textId="35D53FC8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58D29FDA" w14:textId="174300AF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234B6050" w14:textId="23C38141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1DBAA90B" w14:textId="3B1E3435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1CF3C584" w14:textId="0A2AAC4B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4EED2D79" w14:textId="6B92B2F9" w:rsidR="002269EA" w:rsidRPr="00AC58E3" w:rsidRDefault="005E5E9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269EA" w:rsidRPr="00AC58E3" w14:paraId="45AC0AD2" w14:textId="77777777" w:rsidTr="005034D7">
        <w:trPr>
          <w:trHeight w:val="360"/>
        </w:trPr>
        <w:tc>
          <w:tcPr>
            <w:tcW w:w="3060" w:type="dxa"/>
          </w:tcPr>
          <w:p w14:paraId="337EEF06" w14:textId="00B396BD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McKeating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tlYXRpbmc8L0F1dGhvcj48WWVhcj4yMDIxPC9ZZWFy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tlYXRpbmc8L0F1dGhvcj48WWVhcj4yMDIxPC9ZZWFy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27A49352" w14:textId="794953E0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6FB477F8" w14:textId="3756B841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796B545C" w14:textId="18ED2552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25904396" w14:textId="50FCB2A6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2A7D9634" w14:textId="007DF78B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2EF81206" w14:textId="1E426D90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7DD82E71" w14:textId="10C5BBAF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697AA314" w14:textId="22206754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20CF2430" w14:textId="75E8FE1A" w:rsidR="002269EA" w:rsidRPr="00AC58E3" w:rsidRDefault="005E5E9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269EA" w:rsidRPr="00AC58E3" w14:paraId="16D215DF" w14:textId="77777777" w:rsidTr="005034D7">
        <w:trPr>
          <w:trHeight w:val="360"/>
        </w:trPr>
        <w:tc>
          <w:tcPr>
            <w:tcW w:w="3060" w:type="dxa"/>
          </w:tcPr>
          <w:p w14:paraId="7427FBC5" w14:textId="6036C8CF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Mokhlesi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khlesi&lt;/Author&gt;&lt;Year&gt;2014&lt;/Year&gt;&lt;RecNum&gt;2954&lt;/RecNum&gt;&lt;DisplayText&gt;&lt;style face="superscript"&gt;6&lt;/style&gt;&lt;/DisplayText&gt;&lt;record&gt;&lt;rec-number&gt;2954&lt;/rec-number&gt;&lt;foreign-keys&gt;&lt;key app="EN" db-id="5x9d299e8ret03evrw5x2awr9p0a25fs559p" timestamp="1661330646"&gt;2954&lt;/key&gt;&lt;/foreign-keys&gt;&lt;ref-type name="Journal Article"&gt;17&lt;/ref-type&gt;&lt;contributors&gt;&lt;authors&gt;&lt;author&gt;Mokhlesi, S.&lt;/author&gt;&lt;author&gt;Moghaddam-Banaem, L.&lt;/author&gt;&lt;author&gt;Lamyian, M.&lt;/author&gt;&lt;author&gt;Alyianmoghadam, N.&lt;/author&gt;&lt;author&gt;Safari, K.&lt;/author&gt;&lt;/authors&gt;&lt;/contributors&gt;&lt;auth-address&gt;Tarbiat Modares University&lt;/auth-address&gt;&lt;titles&gt;&lt;title&gt;Prediction of preeclampsia based on blood lead levels in early pregnancy&lt;/title&gt;&lt;secondary-title&gt;J Shahrekord Univ Med Sci&lt;/secondary-title&gt;&lt;alt-title&gt;Journal of Shahrekord Uuniversity of Medical Sciences&lt;/alt-title&gt;&lt;short-title&gt;Maternal Blood Lead &amp;amp; Preeclampsia&lt;/short-title&gt;&lt;/titles&gt;&lt;periodical&gt;&lt;full-title&gt;J Shahrekord Univ Med Sci&lt;/full-title&gt;&lt;abbr-1&gt;Journal of Shahrekord Uuniversity of Medical Sciences&lt;/abbr-1&gt;&lt;/periodical&gt;&lt;alt-periodical&gt;&lt;full-title&gt;J Shahrekord Univ Med Sci&lt;/full-title&gt;&lt;abbr-1&gt;Journal of Shahrekord Uuniversity of Medical Sciences&lt;/abbr-1&gt;&lt;/alt-periodical&gt;&lt;pages&gt;44-53&lt;/pages&gt;&lt;volume&gt;15&lt;/volume&gt;&lt;number&gt;6&lt;/number&gt;&lt;section&gt;44&lt;/section&gt;&lt;keywords&gt;&lt;keyword&gt;Preeclampsia, Pregnancy, Maternal blood lead levels.&lt;/keyword&gt;&lt;/keywords&gt;&lt;dates&gt;&lt;year&gt;2014&lt;/year&gt;&lt;/dates&gt;&lt;isbn&gt;1735-1448&lt;/isbn&gt;&lt;call-num&gt;A-10-617-1&lt;/call-num&gt;&lt;work-type&gt;Research&lt;/work-type&gt;&lt;urls&gt;&lt;related-urls&gt;&lt;url&gt;http://78.39.35.44/article-1-1194-en.html&lt;/url&gt;&lt;/related-urls&gt;&lt;/urls&gt;&lt;research-notes&gt;Iranian written&lt;/research-notes&gt;&lt;language&gt;eng&lt;/language&gt;&lt;access-date&gt;2014&lt;/access-date&gt;&lt;/record&gt;&lt;/Cite&gt;&lt;/EndNote&gt;</w:instrTex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3CF29A78" w14:textId="664E7482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421CC8A2" w14:textId="724B4CBA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6549BCED" w14:textId="5CBD6C64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58E1B447" w14:textId="095E5FBA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65CDDC03" w14:textId="19638876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</w:tcPr>
          <w:p w14:paraId="257E3F3A" w14:textId="7571E3B5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774C4944" w14:textId="54184668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5" w:type="dxa"/>
          </w:tcPr>
          <w:p w14:paraId="44A3B48F" w14:textId="342D60E7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52" w:type="dxa"/>
          </w:tcPr>
          <w:p w14:paraId="5752995B" w14:textId="1132F9DF" w:rsidR="002269EA" w:rsidRPr="00AC58E3" w:rsidRDefault="005E5E9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E5E9A" w:rsidRPr="00AC58E3" w14:paraId="11D83169" w14:textId="77777777" w:rsidTr="005034D7">
        <w:trPr>
          <w:trHeight w:val="360"/>
        </w:trPr>
        <w:tc>
          <w:tcPr>
            <w:tcW w:w="3060" w:type="dxa"/>
          </w:tcPr>
          <w:p w14:paraId="149DCF60" w14:textId="22660EED" w:rsidR="005E5E9A" w:rsidRPr="00AC58E3" w:rsidRDefault="005E5E9A" w:rsidP="005E5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Rothenberg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3RoZW5iZXJnPC9BdXRob3I+PFllYXI+MjAwMjwvWWVh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3RoZW5iZXJnPC9BdXRob3I+PFllYXI+MjAwMjwvWWVh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052954AB" w14:textId="0E9928F6" w:rsidR="005E5E9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1DA1DFD7" w14:textId="24C51EFD" w:rsidR="005E5E9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66150C07" w14:textId="69F41B9B" w:rsidR="005E5E9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507B48FA" w14:textId="048B18BF" w:rsidR="005E5E9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24AB6FE5" w14:textId="1A76DEF3" w:rsidR="005E5E9A" w:rsidRPr="00AC58E3" w:rsidRDefault="005E5E9A" w:rsidP="005E5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</w:tcPr>
          <w:p w14:paraId="5FF06C32" w14:textId="2D399203" w:rsidR="005E5E9A" w:rsidRPr="00AC58E3" w:rsidRDefault="005E5E9A" w:rsidP="005E5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2573A95C" w14:textId="6C6D3C59" w:rsidR="005E5E9A" w:rsidRPr="00AC58E3" w:rsidRDefault="005E5E9A" w:rsidP="005E5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6134F72D" w14:textId="4BEB4D6B" w:rsidR="005E5E9A" w:rsidRPr="00AC58E3" w:rsidRDefault="005E5E9A" w:rsidP="005E5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52" w:type="dxa"/>
          </w:tcPr>
          <w:p w14:paraId="47FB617F" w14:textId="29F5A0DD" w:rsidR="005E5E9A" w:rsidRPr="00AC58E3" w:rsidRDefault="008835F5" w:rsidP="005E5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269EA" w:rsidRPr="00AC58E3" w14:paraId="36A3ECE6" w14:textId="77777777" w:rsidTr="005034D7">
        <w:trPr>
          <w:trHeight w:val="360"/>
        </w:trPr>
        <w:tc>
          <w:tcPr>
            <w:tcW w:w="3060" w:type="dxa"/>
          </w:tcPr>
          <w:p w14:paraId="59F6976D" w14:textId="3B32F55A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Sowers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3dlcnM8L0F1dGhvcj48WWVhcj4yMDAyPC9ZZWFyPjxS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3dlcnM8L0F1dGhvcj48WWVhcj4yMDAyPC9ZZWFyPjxS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641C0CFB" w14:textId="2CD16913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232AF7F7" w14:textId="11A4034E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42777F18" w14:textId="54D3FCFF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7D5396AE" w14:textId="67411760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0AC87EAF" w14:textId="5D53E013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</w:tcPr>
          <w:p w14:paraId="48B0C196" w14:textId="14A34F4A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3FFF724E" w14:textId="35B10922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45D0F9DF" w14:textId="1D05D0FF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52" w:type="dxa"/>
          </w:tcPr>
          <w:p w14:paraId="7D0EAA30" w14:textId="4F290491" w:rsidR="002269EA" w:rsidRPr="00AC58E3" w:rsidRDefault="008835F5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269EA" w:rsidRPr="00AC58E3" w14:paraId="79E97FA1" w14:textId="77777777" w:rsidTr="005034D7">
        <w:trPr>
          <w:trHeight w:val="360"/>
        </w:trPr>
        <w:tc>
          <w:tcPr>
            <w:tcW w:w="3060" w:type="dxa"/>
          </w:tcPr>
          <w:p w14:paraId="2DEC4EAE" w14:textId="2DAA1A03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Tabacova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bacova&lt;/Author&gt;&lt;Year&gt;1993&lt;/Year&gt;&lt;RecNum&gt;310&lt;/RecNum&gt;&lt;DisplayText&gt;&lt;style face="superscript"&gt;9&lt;/style&gt;&lt;/DisplayText&gt;&lt;record&gt;&lt;rec-number&gt;310&lt;/rec-number&gt;&lt;foreign-keys&gt;&lt;key app="EN" db-id="5x9d299e8ret03evrw5x2awr9p0a25fs559p" timestamp="1658753802"&gt;310&lt;/key&gt;&lt;/foreign-keys&gt;&lt;ref-type name="Journal Article"&gt;17&lt;/ref-type&gt;&lt;contributors&gt;&lt;authors&gt;&lt;author&gt;Tabacova, S.&lt;/author&gt;&lt;author&gt;Balabaeva, L.&lt;/author&gt;&lt;/authors&gt;&lt;/contributors&gt;&lt;auth-address&gt;Institute of Hygiene and Occupational Health, Medical Academy, Sofia, Bulgaria.&lt;/auth-address&gt;&lt;titles&gt;&lt;title&gt;Environmental pollutants in relation to complications of pregnancy&lt;/title&gt;&lt;secondary-title&gt;Environ Health Perspect&lt;/secondary-title&gt;&lt;alt-title&gt;Environmental Health Perspectives&lt;/alt-title&gt;&lt;/titles&gt;&lt;periodical&gt;&lt;full-title&gt;Environ Health Perspect&lt;/full-title&gt;&lt;/periodical&gt;&lt;alt-periodical&gt;&lt;full-title&gt;ENVIRONMENTAL HEALTH PERSPECTIVES&lt;/full-title&gt;&lt;/alt-periodical&gt;&lt;pages&gt;27-31&lt;/pages&gt;&lt;volume&gt;101 Suppl 2&lt;/volume&gt;&lt;edition&gt;1993/07/01&lt;/edition&gt;&lt;keywords&gt;&lt;keyword&gt;Abortion, Threatened/blood/chemically induced&lt;/keyword&gt;&lt;keyword&gt;Adult&lt;/keyword&gt;&lt;keyword&gt;Air Pollutants/*adverse effects&lt;/keyword&gt;&lt;keyword&gt;Anemia/blood/*chemically induced&lt;/keyword&gt;&lt;keyword&gt;Environmental Exposure/*adverse effects&lt;/keyword&gt;&lt;keyword&gt;Female&lt;/keyword&gt;&lt;keyword&gt;Humans&lt;/keyword&gt;&lt;keyword&gt;Hydrocarbons/*adverse effects/blood&lt;/keyword&gt;&lt;keyword&gt;Lead/*adverse effects/blood&lt;/keyword&gt;&lt;keyword&gt;Pregnancy&lt;/keyword&gt;&lt;keyword&gt;Pregnancy Complications/blood/*chemically induced&lt;/keyword&gt;&lt;keyword&gt;Toxemia/blood/*chemically induced&lt;/keyword&gt;&lt;/keywords&gt;&lt;dates&gt;&lt;year&gt;1993&lt;/year&gt;&lt;pub-dates&gt;&lt;date&gt;Jul&lt;/date&gt;&lt;/pub-dates&gt;&lt;/dates&gt;&lt;isbn&gt;0091-6765 (Print)&amp;#xD;0091-6765 (Linking)&lt;/isbn&gt;&lt;accession-num&gt;8243397&lt;/accession-num&gt;&lt;urls&gt;&lt;related-urls&gt;&lt;url&gt;https://www.ncbi.nlm.nih.gov/pubmed/8243397&lt;/url&gt;&lt;/related-urls&gt;&lt;/urls&gt;&lt;custom2&gt;PMC1519942&lt;/custom2&gt;&lt;electronic-resource-num&gt;10.1289/ehp.93101s227&lt;/electronic-resource-num&gt;&lt;/record&gt;&lt;/Cite&gt;&lt;/EndNote&gt;</w:instrTex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5D933244" w14:textId="78B8D258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72FC385C" w14:textId="656A6F01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510B2392" w14:textId="639DADDB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33608583" w14:textId="472A9C5C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18EEB488" w14:textId="75C823E6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0" w:type="dxa"/>
          </w:tcPr>
          <w:p w14:paraId="189072E4" w14:textId="58258753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7894521E" w14:textId="63B83F48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6D1F3910" w14:textId="032F9949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52" w:type="dxa"/>
          </w:tcPr>
          <w:p w14:paraId="61DD17DE" w14:textId="73A1170C" w:rsidR="002269EA" w:rsidRPr="00AC58E3" w:rsidRDefault="008835F5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269EA" w:rsidRPr="00AC58E3" w14:paraId="413C3730" w14:textId="77777777" w:rsidTr="005034D7">
        <w:trPr>
          <w:trHeight w:val="360"/>
        </w:trPr>
        <w:tc>
          <w:tcPr>
            <w:tcW w:w="3060" w:type="dxa"/>
          </w:tcPr>
          <w:p w14:paraId="07CD7B2B" w14:textId="77C0223D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Taylor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Xlsb3I8L0F1dGhvcj48WWVhcj4yMDE1PC9ZZWFyPjxS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Xlsb3I8L0F1dGhvcj48WWVhcj4yMDE1PC9ZZWFyPjxS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70FAD85D" w14:textId="3F316F13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624B6D61" w14:textId="667F1374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02B01D59" w14:textId="3323A7FD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3962A384" w14:textId="48BD5122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1827E409" w14:textId="7B8E4B49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4D63F906" w14:textId="32C552E5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0F552729" w14:textId="2E609682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50CC0A6A" w14:textId="4733A703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3EB85907" w14:textId="05FE288A" w:rsidR="002269EA" w:rsidRPr="00AC58E3" w:rsidRDefault="008835F5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269EA" w:rsidRPr="00AC58E3" w14:paraId="672105E9" w14:textId="77777777" w:rsidTr="005034D7">
        <w:trPr>
          <w:trHeight w:val="360"/>
        </w:trPr>
        <w:tc>
          <w:tcPr>
            <w:tcW w:w="3060" w:type="dxa"/>
          </w:tcPr>
          <w:p w14:paraId="0DD2377B" w14:textId="528919A6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Ugwuja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3d1amE8L0F1dGhvcj48WWVhcj4yMDExPC9ZZWFyPjxS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3d1amE8L0F1dGhvcj48WWVhcj4yMDExPC9ZZWFyPjxS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54A7240D" w14:textId="124C1D6C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2B1EF3AC" w14:textId="73CF3FB0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5D76C501" w14:textId="79F0714B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3070A80F" w14:textId="21DE6BC8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6CEC021E" w14:textId="1CEB2DC7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351A1B5B" w14:textId="5709E991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45983F9C" w14:textId="4251E929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45" w:type="dxa"/>
          </w:tcPr>
          <w:p w14:paraId="7CCD1D6F" w14:textId="239AEB58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63EF1C64" w14:textId="0265EF4F" w:rsidR="002269EA" w:rsidRPr="00AC58E3" w:rsidRDefault="008835F5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269EA" w:rsidRPr="00AC58E3" w14:paraId="49086A68" w14:textId="77777777" w:rsidTr="005034D7">
        <w:trPr>
          <w:trHeight w:val="360"/>
        </w:trPr>
        <w:tc>
          <w:tcPr>
            <w:tcW w:w="3060" w:type="dxa"/>
          </w:tcPr>
          <w:p w14:paraId="78ECB6D3" w14:textId="22B828F9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Wu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5E5E9A" w:rsidRPr="00AC58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dTwvQXV0aG9yPjxZZWFyPjIwMjE8L1llYXI+PFJlY051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dTwvQXV0aG9yPjxZZWFyPjIwMjE8L1llYXI+PFJlY051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2C2EAE2C" w14:textId="42705411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57" w:type="dxa"/>
          </w:tcPr>
          <w:p w14:paraId="15DC88A8" w14:textId="70CB3520" w:rsidR="002269EA" w:rsidRPr="00AC58E3" w:rsidRDefault="005E5E9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48735120" w14:textId="18374907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0AFC0608" w14:textId="6CD996BE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01800660" w14:textId="0547ECDC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27813D76" w14:textId="3252395E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241F8E45" w14:textId="61796D74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69A1A719" w14:textId="09434CDD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79944AD9" w14:textId="1B9A4D84" w:rsidR="002269EA" w:rsidRPr="00AC58E3" w:rsidRDefault="008835F5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269EA" w:rsidRPr="00AC58E3" w14:paraId="3767AE22" w14:textId="77777777" w:rsidTr="005034D7">
        <w:trPr>
          <w:trHeight w:val="360"/>
        </w:trPr>
        <w:tc>
          <w:tcPr>
            <w:tcW w:w="3060" w:type="dxa"/>
          </w:tcPr>
          <w:p w14:paraId="62E6F01F" w14:textId="7A268FB5" w:rsidR="002269EA" w:rsidRPr="00AC58E3" w:rsidRDefault="002269EA" w:rsidP="002269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Yazbeck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XpiZWNrPC9BdXRob3I+PFllYXI+MjAwOTwvWWVhcj48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XpiZWNrPC9BdXRob3I+PFllYXI+MjAwOTwvWWVhcj48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47" w:type="dxa"/>
          </w:tcPr>
          <w:p w14:paraId="5096B505" w14:textId="251484E0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40AB5FE7" w14:textId="5516BCA6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098AE7A7" w14:textId="1BF951E9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7" w:type="dxa"/>
          </w:tcPr>
          <w:p w14:paraId="30E5B721" w14:textId="7278F4FA" w:rsidR="002269EA" w:rsidRPr="00AC58E3" w:rsidRDefault="002269EA" w:rsidP="00503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03" w:type="dxa"/>
          </w:tcPr>
          <w:p w14:paraId="77AF2F12" w14:textId="335664ED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="005E5E9A"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16ADCDB0" w14:textId="176F8EE3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0" w:type="dxa"/>
          </w:tcPr>
          <w:p w14:paraId="24B88E10" w14:textId="0A68F08F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45" w:type="dxa"/>
          </w:tcPr>
          <w:p w14:paraId="572ECD55" w14:textId="75E86F1B" w:rsidR="002269EA" w:rsidRPr="00AC58E3" w:rsidRDefault="002269EA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52" w:type="dxa"/>
          </w:tcPr>
          <w:p w14:paraId="398827B2" w14:textId="099C940E" w:rsidR="002269EA" w:rsidRPr="00AC58E3" w:rsidRDefault="008835F5" w:rsidP="00226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3D61D431" w14:textId="18A2EA3C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Selection</w:t>
      </w:r>
      <w:r w:rsidR="008E534B" w:rsidRPr="00AC58E3">
        <w:rPr>
          <w:rFonts w:ascii="Times New Roman" w:hAnsi="Times New Roman" w:cs="Times New Roman"/>
          <w:sz w:val="20"/>
          <w:szCs w:val="20"/>
        </w:rPr>
        <w:t xml:space="preserve"> (maximum 4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: </w:t>
      </w:r>
      <w:r w:rsidRPr="00AC58E3">
        <w:rPr>
          <w:rFonts w:ascii="Cambria Math" w:hAnsi="Cambria Math" w:cs="Cambria Math"/>
          <w:sz w:val="20"/>
          <w:szCs w:val="20"/>
        </w:rPr>
        <w:t>①</w:t>
      </w:r>
      <w:r w:rsidRPr="00AC58E3">
        <w:rPr>
          <w:rFonts w:ascii="Times New Roman" w:hAnsi="Times New Roman" w:cs="Times New Roman"/>
          <w:sz w:val="20"/>
          <w:szCs w:val="20"/>
        </w:rPr>
        <w:t xml:space="preserve"> Representativeness of the exposed cohort; </w:t>
      </w:r>
      <w:r w:rsidRPr="00AC58E3">
        <w:rPr>
          <w:rFonts w:ascii="Cambria Math" w:eastAsiaTheme="minorHAnsi" w:hAnsi="Cambria Math" w:cs="Cambria Math"/>
          <w:sz w:val="20"/>
          <w:szCs w:val="20"/>
        </w:rPr>
        <w:t>②</w:t>
      </w:r>
      <w:r w:rsidRPr="00AC58E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C58E3">
        <w:rPr>
          <w:rFonts w:ascii="Times New Roman" w:hAnsi="Times New Roman" w:cs="Times New Roman"/>
          <w:sz w:val="20"/>
          <w:szCs w:val="20"/>
        </w:rPr>
        <w:t xml:space="preserve">Selection of the non-exposed cohort; </w:t>
      </w:r>
      <w:r w:rsidRPr="00AC58E3">
        <w:rPr>
          <w:rFonts w:ascii="Cambria Math" w:eastAsiaTheme="minorHAnsi" w:hAnsi="Cambria Math" w:cs="Cambria Math"/>
          <w:sz w:val="20"/>
          <w:szCs w:val="20"/>
        </w:rPr>
        <w:t>③</w:t>
      </w:r>
      <w:r w:rsidRPr="00AC58E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C58E3">
        <w:rPr>
          <w:rFonts w:ascii="Times New Roman" w:hAnsi="Times New Roman" w:cs="Times New Roman"/>
          <w:sz w:val="20"/>
          <w:szCs w:val="20"/>
        </w:rPr>
        <w:t xml:space="preserve">Ascertainment of exposure; </w:t>
      </w:r>
      <w:r w:rsidRPr="00AC58E3">
        <w:rPr>
          <w:rFonts w:ascii="Cambria Math" w:eastAsiaTheme="minorHAnsi" w:hAnsi="Cambria Math" w:cs="Cambria Math"/>
          <w:sz w:val="20"/>
          <w:szCs w:val="20"/>
        </w:rPr>
        <w:t>④</w:t>
      </w:r>
      <w:r w:rsidRPr="00AC58E3">
        <w:rPr>
          <w:rFonts w:ascii="Times New Roman" w:hAnsi="Times New Roman" w:cs="Times New Roman"/>
          <w:sz w:val="20"/>
          <w:szCs w:val="20"/>
        </w:rPr>
        <w:t xml:space="preserve"> Demonstration that outcome of interest was not present at the start of study;</w:t>
      </w:r>
    </w:p>
    <w:p w14:paraId="6D1628F9" w14:textId="4FF3504A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Comparability</w:t>
      </w:r>
      <w:r w:rsidR="008E534B" w:rsidRPr="00AC58E3">
        <w:rPr>
          <w:rFonts w:ascii="Times New Roman" w:hAnsi="Times New Roman" w:cs="Times New Roman"/>
          <w:sz w:val="20"/>
          <w:szCs w:val="20"/>
        </w:rPr>
        <w:t xml:space="preserve"> (maximum 2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: </w:t>
      </w:r>
      <w:r w:rsidRPr="00AC58E3">
        <w:rPr>
          <w:rFonts w:ascii="Cambria Math" w:eastAsiaTheme="minorHAnsi" w:hAnsi="Cambria Math" w:cs="Cambria Math"/>
          <w:sz w:val="20"/>
          <w:szCs w:val="20"/>
        </w:rPr>
        <w:t>⑤</w:t>
      </w:r>
      <w:r w:rsidRPr="00AC58E3">
        <w:rPr>
          <w:rFonts w:ascii="Times New Roman" w:hAnsi="Times New Roman" w:cs="Times New Roman"/>
          <w:sz w:val="20"/>
          <w:szCs w:val="20"/>
        </w:rPr>
        <w:t xml:space="preserve"> Comparability of cohorts based on the design or analysis;</w:t>
      </w:r>
    </w:p>
    <w:p w14:paraId="062EDC1C" w14:textId="2A9F9724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Outcome</w:t>
      </w:r>
      <w:r w:rsidR="008E534B" w:rsidRPr="00AC58E3">
        <w:rPr>
          <w:rFonts w:ascii="Times New Roman" w:hAnsi="Times New Roman" w:cs="Times New Roman"/>
          <w:sz w:val="20"/>
          <w:szCs w:val="20"/>
        </w:rPr>
        <w:t xml:space="preserve"> (maximum 3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: </w:t>
      </w:r>
      <w:r w:rsidRPr="00AC58E3">
        <w:rPr>
          <w:rFonts w:ascii="Cambria Math" w:eastAsiaTheme="minorHAnsi" w:hAnsi="Cambria Math" w:cs="Cambria Math"/>
          <w:sz w:val="20"/>
          <w:szCs w:val="20"/>
        </w:rPr>
        <w:t>⑥</w:t>
      </w:r>
      <w:r w:rsidRPr="00AC58E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C58E3">
        <w:rPr>
          <w:rFonts w:ascii="Times New Roman" w:hAnsi="Times New Roman" w:cs="Times New Roman"/>
          <w:sz w:val="20"/>
          <w:szCs w:val="20"/>
        </w:rPr>
        <w:t xml:space="preserve">Assessment of outcome; </w:t>
      </w:r>
      <w:r w:rsidRPr="00AC58E3">
        <w:rPr>
          <w:rFonts w:ascii="Cambria Math" w:eastAsiaTheme="minorHAnsi" w:hAnsi="Cambria Math" w:cs="Cambria Math"/>
          <w:sz w:val="20"/>
          <w:szCs w:val="20"/>
        </w:rPr>
        <w:t>⑦</w:t>
      </w:r>
      <w:r w:rsidRPr="00AC58E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C58E3">
        <w:rPr>
          <w:rFonts w:ascii="Times New Roman" w:hAnsi="Times New Roman" w:cs="Times New Roman"/>
          <w:sz w:val="20"/>
          <w:szCs w:val="20"/>
        </w:rPr>
        <w:t xml:space="preserve">Was follow-up long enough for outcomes to occur; </w:t>
      </w:r>
      <w:r w:rsidRPr="00AC58E3">
        <w:rPr>
          <w:rFonts w:ascii="Cambria Math" w:eastAsiaTheme="minorHAnsi" w:hAnsi="Cambria Math" w:cs="Cambria Math"/>
          <w:sz w:val="20"/>
          <w:szCs w:val="20"/>
        </w:rPr>
        <w:t>⑧</w:t>
      </w:r>
      <w:r w:rsidRPr="00AC58E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C58E3">
        <w:rPr>
          <w:rFonts w:ascii="Times New Roman" w:hAnsi="Times New Roman" w:cs="Times New Roman"/>
          <w:sz w:val="20"/>
          <w:szCs w:val="20"/>
        </w:rPr>
        <w:t>Adequacy of follow up of cohorts</w:t>
      </w:r>
    </w:p>
    <w:p w14:paraId="1ADCCFC1" w14:textId="7D75E465" w:rsidR="002269EA" w:rsidRPr="00AC58E3" w:rsidRDefault="002269EA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“</w:t>
      </w:r>
      <w:r w:rsidRPr="00AC58E3">
        <w:rPr>
          <w:rFonts w:ascii="Segoe UI Symbol" w:hAnsi="Segoe UI Symbol" w:cs="Segoe UI Symbol"/>
          <w:sz w:val="20"/>
          <w:szCs w:val="20"/>
        </w:rPr>
        <w:t>★</w:t>
      </w:r>
      <w:r w:rsidRPr="00AC58E3">
        <w:rPr>
          <w:rFonts w:ascii="Times New Roman" w:hAnsi="Times New Roman" w:cs="Times New Roman"/>
          <w:sz w:val="20"/>
          <w:szCs w:val="20"/>
        </w:rPr>
        <w:t>” represents requirement fulfilled, and score “1” in this section; “</w:t>
      </w:r>
      <w:r w:rsidRPr="00AC58E3">
        <w:rPr>
          <w:rFonts w:ascii="Segoe UI Symbol" w:hAnsi="Segoe UI Symbol" w:cs="Segoe UI Symbol"/>
          <w:sz w:val="20"/>
          <w:szCs w:val="20"/>
        </w:rPr>
        <w:t>☆</w:t>
      </w:r>
      <w:r w:rsidRPr="00AC58E3">
        <w:rPr>
          <w:rFonts w:ascii="Times New Roman" w:hAnsi="Times New Roman" w:cs="Times New Roman"/>
          <w:sz w:val="20"/>
          <w:szCs w:val="20"/>
        </w:rPr>
        <w:t>” indicates not fulfill the requirement or not stated in the study and hence score “0” in this section</w:t>
      </w:r>
    </w:p>
    <w:p w14:paraId="07B92BD4" w14:textId="0815F9C0" w:rsidR="001911FB" w:rsidRDefault="001911FB">
      <w:pPr>
        <w:rPr>
          <w:rFonts w:ascii="Times New Roman" w:hAnsi="Times New Roman" w:cs="Times New Roman"/>
          <w:sz w:val="24"/>
          <w:szCs w:val="24"/>
        </w:rPr>
      </w:pPr>
    </w:p>
    <w:p w14:paraId="4E1AFE69" w14:textId="5D45CB71" w:rsidR="00AC58E3" w:rsidRDefault="00AC58E3">
      <w:pPr>
        <w:rPr>
          <w:rFonts w:ascii="Times New Roman" w:hAnsi="Times New Roman" w:cs="Times New Roman"/>
          <w:sz w:val="24"/>
          <w:szCs w:val="24"/>
        </w:rPr>
      </w:pPr>
    </w:p>
    <w:p w14:paraId="599A972D" w14:textId="77777777" w:rsidR="00AC58E3" w:rsidRDefault="00AC58E3">
      <w:pPr>
        <w:rPr>
          <w:rFonts w:ascii="Times New Roman" w:hAnsi="Times New Roman" w:cs="Times New Roman"/>
          <w:sz w:val="24"/>
          <w:szCs w:val="24"/>
        </w:rPr>
      </w:pPr>
    </w:p>
    <w:p w14:paraId="7DB4F495" w14:textId="77777777" w:rsidR="00AC58E3" w:rsidRDefault="00AC58E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F8D98B" w14:textId="1AA66D1F" w:rsidR="0013765E" w:rsidRPr="00AC58E3" w:rsidRDefault="001376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8E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034D7" w:rsidRPr="00AC58E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C58E3">
        <w:rPr>
          <w:rFonts w:ascii="Times New Roman" w:hAnsi="Times New Roman" w:cs="Times New Roman"/>
          <w:b/>
          <w:bCs/>
          <w:sz w:val="20"/>
          <w:szCs w:val="20"/>
        </w:rPr>
        <w:t xml:space="preserve">.2 Quality assessment using NOS for case-control stud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151"/>
        <w:gridCol w:w="1152"/>
        <w:gridCol w:w="1151"/>
        <w:gridCol w:w="1152"/>
        <w:gridCol w:w="2430"/>
        <w:gridCol w:w="1045"/>
        <w:gridCol w:w="1045"/>
        <w:gridCol w:w="1046"/>
        <w:gridCol w:w="1272"/>
      </w:tblGrid>
      <w:tr w:rsidR="006920BE" w:rsidRPr="00AC58E3" w14:paraId="60D1ED18" w14:textId="77777777" w:rsidTr="006920BE">
        <w:tc>
          <w:tcPr>
            <w:tcW w:w="2504" w:type="dxa"/>
            <w:vMerge w:val="restart"/>
          </w:tcPr>
          <w:p w14:paraId="64B4AD82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4606" w:type="dxa"/>
            <w:gridSpan w:val="4"/>
            <w:tcBorders>
              <w:bottom w:val="single" w:sz="4" w:space="0" w:color="auto"/>
            </w:tcBorders>
          </w:tcPr>
          <w:p w14:paraId="0271363D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2430" w:type="dxa"/>
          </w:tcPr>
          <w:p w14:paraId="4C3A65C0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136" w:type="dxa"/>
            <w:gridSpan w:val="3"/>
            <w:tcBorders>
              <w:bottom w:val="single" w:sz="4" w:space="0" w:color="auto"/>
            </w:tcBorders>
          </w:tcPr>
          <w:p w14:paraId="775E5B4E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72" w:type="dxa"/>
            <w:vMerge w:val="restart"/>
          </w:tcPr>
          <w:p w14:paraId="006686DC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  <w:p w14:paraId="79E1A709" w14:textId="035B72F5" w:rsidR="008C38BB" w:rsidRPr="00AC58E3" w:rsidRDefault="008C38BB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-9)</w:t>
            </w:r>
          </w:p>
        </w:tc>
      </w:tr>
      <w:tr w:rsidR="006920BE" w:rsidRPr="00AC58E3" w14:paraId="6FE8ED73" w14:textId="77777777" w:rsidTr="006920BE">
        <w:tc>
          <w:tcPr>
            <w:tcW w:w="2504" w:type="dxa"/>
            <w:vMerge/>
            <w:tcBorders>
              <w:bottom w:val="single" w:sz="4" w:space="0" w:color="auto"/>
            </w:tcBorders>
          </w:tcPr>
          <w:p w14:paraId="7081900D" w14:textId="77777777" w:rsidR="006920BE" w:rsidRPr="00AC58E3" w:rsidRDefault="006920BE" w:rsidP="00A51D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58036DD" w14:textId="77777777" w:rsidR="006920BE" w:rsidRPr="00AC58E3" w:rsidRDefault="006920BE" w:rsidP="00F17F61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2C584BE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E82394D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4DD155E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0897B2F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5479137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⑥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59ACE55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⑦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EEA8D88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⑧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</w:tcPr>
          <w:p w14:paraId="0744A7E0" w14:textId="77777777" w:rsidR="006920BE" w:rsidRPr="00AC58E3" w:rsidRDefault="006920BE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8BB" w:rsidRPr="00AC58E3" w14:paraId="4D5C21BD" w14:textId="77777777" w:rsidTr="00E41FA0">
        <w:trPr>
          <w:trHeight w:val="360"/>
        </w:trPr>
        <w:tc>
          <w:tcPr>
            <w:tcW w:w="2504" w:type="dxa"/>
            <w:tcBorders>
              <w:top w:val="single" w:sz="4" w:space="0" w:color="auto"/>
            </w:tcBorders>
          </w:tcPr>
          <w:p w14:paraId="55EA5401" w14:textId="50944622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Bayat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lhdDwvQXV0aG9yPjxZZWFyPjIwMTY8L1llYXI+PFJl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lhdDwvQXV0aG9yPjxZZWFyPjIwMTY8L1llYXI+PFJl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9A594B0" w14:textId="3A0DB66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045F41D" w14:textId="0A14A4BD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6B2BDA7" w14:textId="0D3AFC8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2225D39" w14:textId="2AF59BE9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B5F4CB2" w14:textId="1F46074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720E37C8" w14:textId="4BF177B3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67EDBCF" w14:textId="62504F1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BC35A41" w14:textId="1EDDDFCF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06A6972" w14:textId="565773D8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C38BB" w:rsidRPr="00AC58E3" w14:paraId="77491ABE" w14:textId="77777777" w:rsidTr="00E41FA0">
        <w:trPr>
          <w:trHeight w:val="360"/>
        </w:trPr>
        <w:tc>
          <w:tcPr>
            <w:tcW w:w="2504" w:type="dxa"/>
          </w:tcPr>
          <w:p w14:paraId="62873C01" w14:textId="7B42F054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Gajewska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Wpld3NrYTwvQXV0aG9yPjxZZWFyPjIwMjE8L1llYXI+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Wpld3NrYTwvQXV0aG9yPjxZZWFyPjIwMjE8L1llYXI+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7915E53A" w14:textId="3B1B536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5807CD5E" w14:textId="7D5662F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3E5E6D2F" w14:textId="67C3474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478F7C57" w14:textId="499360A4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2430" w:type="dxa"/>
          </w:tcPr>
          <w:p w14:paraId="66A1EE65" w14:textId="7BDEF51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045" w:type="dxa"/>
          </w:tcPr>
          <w:p w14:paraId="6D437BE5" w14:textId="0989DC2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50F4ECE9" w14:textId="3DF71BB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5F319610" w14:textId="40DFDD5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</w:tcPr>
          <w:p w14:paraId="0C56C17A" w14:textId="7404084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38BB" w:rsidRPr="00AC58E3" w14:paraId="13524667" w14:textId="77777777" w:rsidTr="00E41FA0">
        <w:trPr>
          <w:trHeight w:val="360"/>
        </w:trPr>
        <w:tc>
          <w:tcPr>
            <w:tcW w:w="2504" w:type="dxa"/>
          </w:tcPr>
          <w:p w14:paraId="4A93D86B" w14:textId="3078DD96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Jameil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laWw8L0F1dGhvcj48WWVhcj4yMDE0PC9ZZWFyPjxS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laWw8L0F1dGhvcj48WWVhcj4yMDE0PC9ZZWFyPjxS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24E26234" w14:textId="225B62E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1BDE3CDC" w14:textId="11881503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37D180D7" w14:textId="13ADD864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7B48856E" w14:textId="72DDA4B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2430" w:type="dxa"/>
          </w:tcPr>
          <w:p w14:paraId="2833B82F" w14:textId="7B171BCD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45" w:type="dxa"/>
          </w:tcPr>
          <w:p w14:paraId="632DBA37" w14:textId="08D09580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6C4DB355" w14:textId="4BF02190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7BE5BE88" w14:textId="673A5373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</w:tcPr>
          <w:p w14:paraId="37CB74F2" w14:textId="7925352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C38BB" w:rsidRPr="00AC58E3" w14:paraId="5CFEC8EA" w14:textId="77777777" w:rsidTr="00E41FA0">
        <w:trPr>
          <w:trHeight w:val="360"/>
        </w:trPr>
        <w:tc>
          <w:tcPr>
            <w:tcW w:w="2504" w:type="dxa"/>
          </w:tcPr>
          <w:p w14:paraId="566392C4" w14:textId="78858F7D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Ma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TwvQXV0aG9yPjxZZWFyPjIwMjI8L1llYXI+PFJlY051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TwvQXV0aG9yPjxZZWFyPjIwMjI8L1llYXI+PFJlY051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45024FA1" w14:textId="26EEBCA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04B5B8F2" w14:textId="2C9AD91A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4A84CD24" w14:textId="33CCC524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63BEC4E1" w14:textId="3C05048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2430" w:type="dxa"/>
          </w:tcPr>
          <w:p w14:paraId="2893CDAC" w14:textId="7DC9B469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045" w:type="dxa"/>
          </w:tcPr>
          <w:p w14:paraId="49460278" w14:textId="4503F93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1DD99E45" w14:textId="56446D79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40998D64" w14:textId="4E7F5766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2" w:type="dxa"/>
          </w:tcPr>
          <w:p w14:paraId="5DD20460" w14:textId="1867F7EF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38BB" w:rsidRPr="00AC58E3" w14:paraId="2032BA2B" w14:textId="77777777" w:rsidTr="00E41FA0">
        <w:trPr>
          <w:trHeight w:val="360"/>
        </w:trPr>
        <w:tc>
          <w:tcPr>
            <w:tcW w:w="2504" w:type="dxa"/>
          </w:tcPr>
          <w:p w14:paraId="356EA462" w14:textId="1B47DBD9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Obadia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hIE9iYWRpYTwvQXV0aG9yPjxZZWFyPjIwMTg8L1ll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hIE9iYWRpYTwvQXV0aG9yPjxZZWFyPjIwMTg8L1ll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70A5023D" w14:textId="2FC8CA28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0553D8AC" w14:textId="4B877916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7CABF15B" w14:textId="43798648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152" w:type="dxa"/>
          </w:tcPr>
          <w:p w14:paraId="6B573D12" w14:textId="11CF4984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2430" w:type="dxa"/>
          </w:tcPr>
          <w:p w14:paraId="0CCED60D" w14:textId="44F0C0B3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045" w:type="dxa"/>
          </w:tcPr>
          <w:p w14:paraId="75F66399" w14:textId="16F1AF6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0857CB3D" w14:textId="24484C1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2B1C90F1" w14:textId="0014624F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</w:tcPr>
          <w:p w14:paraId="01F146B8" w14:textId="679F483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C38BB" w:rsidRPr="00AC58E3" w14:paraId="67073936" w14:textId="77777777" w:rsidTr="00E41FA0">
        <w:trPr>
          <w:trHeight w:val="360"/>
        </w:trPr>
        <w:tc>
          <w:tcPr>
            <w:tcW w:w="2504" w:type="dxa"/>
          </w:tcPr>
          <w:p w14:paraId="551CB560" w14:textId="1C36C780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Ovayolu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mF5b2x1PC9BdXRob3I+PFllYXI+MjAyMTwvWWVhcj48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mF5b2x1PC9BdXRob3I+PFllYXI+MjAyMTwvWWVhcj48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496705BB" w14:textId="450038C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1053B951" w14:textId="273D1523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76F91EDB" w14:textId="1734881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4E21ADDF" w14:textId="55559B9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2430" w:type="dxa"/>
          </w:tcPr>
          <w:p w14:paraId="7D1816A7" w14:textId="672DE99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45" w:type="dxa"/>
          </w:tcPr>
          <w:p w14:paraId="202A1249" w14:textId="50E1E01F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090C39B0" w14:textId="049C81A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350DCD22" w14:textId="5F07F8DB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2" w:type="dxa"/>
          </w:tcPr>
          <w:p w14:paraId="6D837408" w14:textId="64A24F4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38BB" w:rsidRPr="00AC58E3" w14:paraId="44B1241F" w14:textId="77777777" w:rsidTr="00E41FA0">
        <w:trPr>
          <w:trHeight w:val="360"/>
        </w:trPr>
        <w:tc>
          <w:tcPr>
            <w:tcW w:w="2504" w:type="dxa"/>
          </w:tcPr>
          <w:p w14:paraId="1B2AB273" w14:textId="32ADC576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Vigeh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dlaDwvQXV0aG9yPjxZZWFyPjIwMDY8L1llYXI+PFJl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dlaDwvQXV0aG9yPjxZZWFyPjIwMDY8L1llYXI+PFJl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500C937C" w14:textId="348FC2E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0D82CE3F" w14:textId="6D60B8E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6E2F0453" w14:textId="6556DA2E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1CC5E242" w14:textId="10DC4484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2430" w:type="dxa"/>
          </w:tcPr>
          <w:p w14:paraId="6E85CC6D" w14:textId="22A0D700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045" w:type="dxa"/>
          </w:tcPr>
          <w:p w14:paraId="1E005242" w14:textId="045FF4D5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0D606DBE" w14:textId="03268EFB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475EDB9A" w14:textId="611337E9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</w:tcPr>
          <w:p w14:paraId="1D1B8B06" w14:textId="41C75252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C38BB" w:rsidRPr="00AC58E3" w14:paraId="1599352D" w14:textId="77777777" w:rsidTr="00E41FA0">
        <w:trPr>
          <w:trHeight w:val="360"/>
        </w:trPr>
        <w:tc>
          <w:tcPr>
            <w:tcW w:w="2504" w:type="dxa"/>
          </w:tcPr>
          <w:p w14:paraId="5AC382EA" w14:textId="06467454" w:rsidR="008C38BB" w:rsidRPr="00AC58E3" w:rsidRDefault="008C38BB" w:rsidP="008C3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Wang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I1Nzg8L1JlY051bT48RGlzcGxheVRleHQ+PHN0eWxlIGZhY2U9InN1cGVyc2NyaXB0Ij4y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I1Nzg8L1JlY051bT48RGlzcGxheVRleHQ+PHN0eWxlIGZhY2U9InN1cGVyc2NyaXB0Ij4y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51" w:type="dxa"/>
          </w:tcPr>
          <w:p w14:paraId="19823A0E" w14:textId="0A34D4C3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33F9E5E8" w14:textId="32A16F6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1" w:type="dxa"/>
          </w:tcPr>
          <w:p w14:paraId="14F5BF50" w14:textId="36FEC5FB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52" w:type="dxa"/>
          </w:tcPr>
          <w:p w14:paraId="32B92539" w14:textId="66FE0E77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2430" w:type="dxa"/>
          </w:tcPr>
          <w:p w14:paraId="03D5C84A" w14:textId="3E1B19C1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045" w:type="dxa"/>
          </w:tcPr>
          <w:p w14:paraId="3B71646C" w14:textId="7040549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5" w:type="dxa"/>
          </w:tcPr>
          <w:p w14:paraId="08265D27" w14:textId="7947E635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46" w:type="dxa"/>
          </w:tcPr>
          <w:p w14:paraId="42D05372" w14:textId="69D3A3EA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2" w:type="dxa"/>
          </w:tcPr>
          <w:p w14:paraId="4D1E11AF" w14:textId="16ADE83C" w:rsidR="008C38BB" w:rsidRPr="00AC58E3" w:rsidRDefault="008C38BB" w:rsidP="008C3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44D82EBD" w14:textId="0F0F2C41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Selection</w:t>
      </w:r>
      <w:r w:rsidR="008E534B" w:rsidRPr="00AC58E3">
        <w:rPr>
          <w:rFonts w:ascii="Times New Roman" w:hAnsi="Times New Roman" w:cs="Times New Roman"/>
          <w:sz w:val="20"/>
          <w:szCs w:val="20"/>
        </w:rPr>
        <w:t xml:space="preserve"> (maximum 4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: </w:t>
      </w:r>
      <w:r w:rsidRPr="00AC58E3">
        <w:rPr>
          <w:rFonts w:ascii="Cambria Math" w:hAnsi="Cambria Math" w:cs="Cambria Math"/>
          <w:sz w:val="20"/>
          <w:szCs w:val="20"/>
        </w:rPr>
        <w:t>①</w:t>
      </w:r>
      <w:r w:rsidRPr="00AC58E3">
        <w:rPr>
          <w:rFonts w:ascii="Times New Roman" w:hAnsi="Times New Roman" w:cs="Times New Roman"/>
          <w:sz w:val="20"/>
          <w:szCs w:val="20"/>
        </w:rPr>
        <w:t xml:space="preserve"> Is the case definition adequate; </w:t>
      </w:r>
      <w:r w:rsidRPr="00AC58E3">
        <w:rPr>
          <w:rFonts w:ascii="Cambria Math" w:hAnsi="Cambria Math" w:cs="Cambria Math"/>
          <w:sz w:val="20"/>
          <w:szCs w:val="20"/>
        </w:rPr>
        <w:t>②</w:t>
      </w:r>
      <w:r w:rsidRPr="00AC58E3">
        <w:rPr>
          <w:rFonts w:ascii="Times New Roman" w:hAnsi="Times New Roman" w:cs="Times New Roman"/>
          <w:sz w:val="20"/>
          <w:szCs w:val="20"/>
        </w:rPr>
        <w:t xml:space="preserve"> Representative of the cases; </w:t>
      </w:r>
      <w:r w:rsidRPr="00AC58E3">
        <w:rPr>
          <w:rFonts w:ascii="Cambria Math" w:hAnsi="Cambria Math" w:cs="Cambria Math"/>
          <w:sz w:val="20"/>
          <w:szCs w:val="20"/>
        </w:rPr>
        <w:t>③</w:t>
      </w:r>
      <w:r w:rsidRPr="00AC58E3">
        <w:rPr>
          <w:rFonts w:ascii="Times New Roman" w:hAnsi="Times New Roman" w:cs="Times New Roman"/>
          <w:sz w:val="20"/>
          <w:szCs w:val="20"/>
        </w:rPr>
        <w:t xml:space="preserve"> Selection of controls; </w:t>
      </w:r>
      <w:r w:rsidRPr="00AC58E3">
        <w:rPr>
          <w:rFonts w:ascii="Cambria Math" w:hAnsi="Cambria Math" w:cs="Cambria Math"/>
          <w:sz w:val="20"/>
          <w:szCs w:val="20"/>
        </w:rPr>
        <w:t>④</w:t>
      </w:r>
      <w:r w:rsidRPr="00AC58E3">
        <w:rPr>
          <w:rFonts w:ascii="Times New Roman" w:hAnsi="Times New Roman" w:cs="Times New Roman"/>
          <w:sz w:val="20"/>
          <w:szCs w:val="20"/>
        </w:rPr>
        <w:t xml:space="preserve"> Definition of controls</w:t>
      </w:r>
    </w:p>
    <w:p w14:paraId="3485DD41" w14:textId="3E667CB6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Comparability</w:t>
      </w:r>
      <w:r w:rsidR="008E534B" w:rsidRPr="00AC58E3">
        <w:rPr>
          <w:rFonts w:ascii="Times New Roman" w:hAnsi="Times New Roman" w:cs="Times New Roman"/>
          <w:sz w:val="20"/>
          <w:szCs w:val="20"/>
        </w:rPr>
        <w:t xml:space="preserve"> (maximum 2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: </w:t>
      </w:r>
      <w:r w:rsidRPr="00AC58E3">
        <w:rPr>
          <w:rFonts w:ascii="Cambria Math" w:hAnsi="Cambria Math" w:cs="Cambria Math"/>
          <w:sz w:val="20"/>
          <w:szCs w:val="20"/>
        </w:rPr>
        <w:t>⑤</w:t>
      </w:r>
      <w:r w:rsidRPr="00AC58E3">
        <w:rPr>
          <w:rFonts w:ascii="Times New Roman" w:hAnsi="Times New Roman" w:cs="Times New Roman"/>
          <w:sz w:val="20"/>
          <w:szCs w:val="20"/>
        </w:rPr>
        <w:t xml:space="preserve"> Comparability of cases and controls based on the design or analysis</w:t>
      </w:r>
    </w:p>
    <w:p w14:paraId="32CA4247" w14:textId="6C885ED9" w:rsidR="0013765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Exposure</w:t>
      </w:r>
      <w:r w:rsidR="008E534B" w:rsidRPr="00AC58E3">
        <w:rPr>
          <w:rFonts w:ascii="Times New Roman" w:hAnsi="Times New Roman" w:cs="Times New Roman"/>
          <w:sz w:val="20"/>
          <w:szCs w:val="20"/>
        </w:rPr>
        <w:t xml:space="preserve"> (maximum 3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: </w:t>
      </w:r>
      <w:r w:rsidRPr="00AC58E3">
        <w:rPr>
          <w:rFonts w:ascii="Cambria Math" w:hAnsi="Cambria Math" w:cs="Cambria Math"/>
          <w:sz w:val="20"/>
          <w:szCs w:val="20"/>
        </w:rPr>
        <w:t>⑥</w:t>
      </w:r>
      <w:r w:rsidRPr="00AC58E3">
        <w:rPr>
          <w:rFonts w:ascii="Times New Roman" w:hAnsi="Times New Roman" w:cs="Times New Roman"/>
          <w:sz w:val="20"/>
          <w:szCs w:val="20"/>
        </w:rPr>
        <w:t xml:space="preserve"> Ascertainment of exposure; </w:t>
      </w:r>
      <w:r w:rsidRPr="00AC58E3">
        <w:rPr>
          <w:rFonts w:ascii="Cambria Math" w:hAnsi="Cambria Math" w:cs="Cambria Math"/>
          <w:sz w:val="20"/>
          <w:szCs w:val="20"/>
        </w:rPr>
        <w:t>⑦</w:t>
      </w:r>
      <w:r w:rsidRPr="00AC58E3">
        <w:rPr>
          <w:rFonts w:ascii="Times New Roman" w:hAnsi="Times New Roman" w:cs="Times New Roman"/>
          <w:sz w:val="20"/>
          <w:szCs w:val="20"/>
        </w:rPr>
        <w:t xml:space="preserve"> Same method of ascertainment for cases and controls; </w:t>
      </w:r>
      <w:r w:rsidRPr="00AC58E3">
        <w:rPr>
          <w:rFonts w:ascii="Cambria Math" w:hAnsi="Cambria Math" w:cs="Cambria Math"/>
          <w:sz w:val="20"/>
          <w:szCs w:val="20"/>
        </w:rPr>
        <w:t>⑧</w:t>
      </w:r>
      <w:r w:rsidRPr="00AC58E3">
        <w:rPr>
          <w:rFonts w:ascii="Times New Roman" w:hAnsi="Times New Roman" w:cs="Times New Roman"/>
          <w:sz w:val="20"/>
          <w:szCs w:val="20"/>
        </w:rPr>
        <w:t xml:space="preserve"> Non-response rate</w:t>
      </w:r>
    </w:p>
    <w:p w14:paraId="2EF7DB5B" w14:textId="4082C03C" w:rsidR="001911FB" w:rsidRPr="00AC58E3" w:rsidRDefault="001911FB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159563" w14:textId="1E10DDC5" w:rsidR="00F17F61" w:rsidRPr="00AC58E3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08188A23" w14:textId="307823B4" w:rsidR="00F17F61" w:rsidRPr="00AC58E3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0BFE72B5" w14:textId="3B8333B7" w:rsidR="00F17F61" w:rsidRPr="00AC58E3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3363C288" w14:textId="152AA716" w:rsidR="00F17F61" w:rsidRPr="00AC58E3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2058BC01" w14:textId="07313102" w:rsidR="00F17F61" w:rsidRPr="00AC58E3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0531C783" w14:textId="76D4A498" w:rsidR="00F17F61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56BB622A" w14:textId="6DB1C457" w:rsidR="00AC58E3" w:rsidRDefault="00AC58E3">
      <w:pPr>
        <w:rPr>
          <w:rFonts w:ascii="Times New Roman" w:hAnsi="Times New Roman" w:cs="Times New Roman"/>
          <w:sz w:val="20"/>
          <w:szCs w:val="20"/>
        </w:rPr>
      </w:pPr>
    </w:p>
    <w:p w14:paraId="57C62AB3" w14:textId="77777777" w:rsidR="00AC58E3" w:rsidRPr="00AC58E3" w:rsidRDefault="00AC58E3">
      <w:pPr>
        <w:rPr>
          <w:rFonts w:ascii="Times New Roman" w:hAnsi="Times New Roman" w:cs="Times New Roman"/>
          <w:sz w:val="20"/>
          <w:szCs w:val="20"/>
        </w:rPr>
      </w:pPr>
    </w:p>
    <w:p w14:paraId="0F529F04" w14:textId="6FAB0E34" w:rsidR="00F17F61" w:rsidRPr="00AC58E3" w:rsidRDefault="00F17F61">
      <w:pPr>
        <w:rPr>
          <w:rFonts w:ascii="Times New Roman" w:hAnsi="Times New Roman" w:cs="Times New Roman"/>
          <w:sz w:val="20"/>
          <w:szCs w:val="20"/>
        </w:rPr>
      </w:pPr>
    </w:p>
    <w:p w14:paraId="6ADDBDD3" w14:textId="35650A8D" w:rsidR="0013765E" w:rsidRPr="00AC58E3" w:rsidRDefault="001376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8E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034D7" w:rsidRPr="00AC58E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C58E3">
        <w:rPr>
          <w:rFonts w:ascii="Times New Roman" w:hAnsi="Times New Roman" w:cs="Times New Roman"/>
          <w:b/>
          <w:bCs/>
          <w:sz w:val="20"/>
          <w:szCs w:val="20"/>
        </w:rPr>
        <w:t>.3 Quality assessment using modified NOS for cross-sectional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271"/>
        <w:gridCol w:w="1271"/>
        <w:gridCol w:w="1271"/>
        <w:gridCol w:w="1271"/>
        <w:gridCol w:w="1293"/>
        <w:gridCol w:w="1271"/>
        <w:gridCol w:w="1271"/>
        <w:gridCol w:w="1272"/>
      </w:tblGrid>
      <w:tr w:rsidR="00F17F61" w:rsidRPr="00AC58E3" w14:paraId="208004C4" w14:textId="77777777" w:rsidTr="00E41FA0">
        <w:tc>
          <w:tcPr>
            <w:tcW w:w="2504" w:type="dxa"/>
            <w:vMerge w:val="restart"/>
          </w:tcPr>
          <w:p w14:paraId="6B886BAE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5084" w:type="dxa"/>
            <w:gridSpan w:val="4"/>
            <w:tcBorders>
              <w:bottom w:val="single" w:sz="4" w:space="0" w:color="auto"/>
            </w:tcBorders>
          </w:tcPr>
          <w:p w14:paraId="6B97ED04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E6CA791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2542" w:type="dxa"/>
            <w:gridSpan w:val="2"/>
            <w:tcBorders>
              <w:bottom w:val="single" w:sz="4" w:space="0" w:color="auto"/>
            </w:tcBorders>
          </w:tcPr>
          <w:p w14:paraId="1E83AEE6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72" w:type="dxa"/>
          </w:tcPr>
          <w:p w14:paraId="6BB882D5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F17F61" w:rsidRPr="00AC58E3" w14:paraId="79740921" w14:textId="77777777" w:rsidTr="00E41FA0">
        <w:tc>
          <w:tcPr>
            <w:tcW w:w="2504" w:type="dxa"/>
            <w:vMerge/>
            <w:tcBorders>
              <w:bottom w:val="single" w:sz="4" w:space="0" w:color="auto"/>
            </w:tcBorders>
          </w:tcPr>
          <w:p w14:paraId="6A438F85" w14:textId="77777777" w:rsidR="00F17F61" w:rsidRPr="00AC58E3" w:rsidRDefault="00F17F61" w:rsidP="00A51D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CE5C39F" w14:textId="77777777" w:rsidR="00F17F61" w:rsidRPr="00AC58E3" w:rsidRDefault="00F17F61" w:rsidP="00F17F61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58E9097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94DC4EC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7888A4C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C2E430C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5CF2177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⑥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643A0AE" w14:textId="77777777" w:rsidR="00F17F61" w:rsidRPr="00AC58E3" w:rsidRDefault="00F17F61" w:rsidP="00A51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Cambria Math" w:hAnsi="Cambria Math" w:cs="Cambria Math"/>
                <w:sz w:val="16"/>
                <w:szCs w:val="16"/>
              </w:rPr>
              <w:t>⑦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89F11A1" w14:textId="581A9D78" w:rsidR="00F17F61" w:rsidRPr="00AC58E3" w:rsidRDefault="008C38BB" w:rsidP="00A51D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-10)</w:t>
            </w:r>
          </w:p>
        </w:tc>
      </w:tr>
      <w:tr w:rsidR="00812216" w:rsidRPr="00AC58E3" w14:paraId="7C3C2633" w14:textId="77777777" w:rsidTr="00E41FA0">
        <w:trPr>
          <w:trHeight w:val="360"/>
        </w:trPr>
        <w:tc>
          <w:tcPr>
            <w:tcW w:w="2504" w:type="dxa"/>
            <w:tcBorders>
              <w:top w:val="single" w:sz="4" w:space="0" w:color="auto"/>
            </w:tcBorders>
          </w:tcPr>
          <w:p w14:paraId="738F274E" w14:textId="7C4392E8" w:rsidR="00812216" w:rsidRPr="00AC58E3" w:rsidRDefault="00812216" w:rsidP="00812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Disha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XNoYTwvQXV0aG9yPjxZZWFyPjIwMTk8L1llYXI+PFJl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XNoYTwvQXV0aG9yPjxZZWFyPjIwMTk8L1llYXI+PFJl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=
</w:fldData>
              </w:fldCha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5E3BFF7" w14:textId="1E8E5DCB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D483E79" w14:textId="12082FC8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7917654" w14:textId="0A1F4255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2757492" w14:textId="07C2EF00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F05C8DA" w14:textId="0C875D97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BF7156E" w14:textId="2C7A8B2E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0FE0CAF" w14:textId="198D2C72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8B754C8" w14:textId="466794F1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12216" w:rsidRPr="00AC58E3" w14:paraId="2DA25DF7" w14:textId="77777777" w:rsidTr="00E41FA0">
        <w:trPr>
          <w:trHeight w:val="360"/>
        </w:trPr>
        <w:tc>
          <w:tcPr>
            <w:tcW w:w="2504" w:type="dxa"/>
          </w:tcPr>
          <w:p w14:paraId="2A927B29" w14:textId="73D485E4" w:rsidR="00812216" w:rsidRPr="00AC58E3" w:rsidRDefault="00812216" w:rsidP="00812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Kaul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ul&lt;/Author&gt;&lt;Year&gt;2002&lt;/Year&gt;&lt;RecNum&gt;303&lt;/RecNum&gt;&lt;DisplayText&gt;&lt;style face="superscript"&gt;23&lt;/style&gt;&lt;/DisplayText&gt;&lt;record&gt;&lt;rec-number&gt;303&lt;/rec-number&gt;&lt;foreign-keys&gt;&lt;key app="EN" db-id="5x9d299e8ret03evrw5x2awr9p0a25fs559p" timestamp="1658750378"&gt;303&lt;/key&gt;&lt;/foreign-keys&gt;&lt;ref-type name="Journal Article"&gt;17&lt;/ref-type&gt;&lt;contributors&gt;&lt;authors&gt;&lt;author&gt;Kaul, P. P.&lt;/author&gt;&lt;author&gt;Srivastava, R.&lt;/author&gt;&lt;author&gt;Srivastava, S. P.&lt;/author&gt;&lt;author&gt;Kamboj, M.&lt;/author&gt;&lt;author&gt;Chand, S.&lt;/author&gt;&lt;/authors&gt;&lt;/contributors&gt;&lt;auth-address&gt;Industrial Toxicology Research Centre, Post Box No 80, MG Marg, Lucknow, India.&lt;/auth-address&gt;&lt;titles&gt;&lt;title&gt;Relationships of maternal blood lead and disorders of pregnancy to neonatal birthweight&lt;/title&gt;&lt;secondary-title&gt;Vet Hum Toxicol&lt;/secondary-title&gt;&lt;alt-title&gt;Veterinary and Human Toxicology&lt;/alt-title&gt;&lt;/titles&gt;&lt;periodical&gt;&lt;full-title&gt;Vet Hum Toxicol&lt;/full-title&gt;&lt;/periodical&gt;&lt;alt-periodical&gt;&lt;full-title&gt;VETERINARY AND HUMAN TOXICOLOGY&lt;/full-title&gt;&lt;/alt-periodical&gt;&lt;pages&gt;321-3&lt;/pages&gt;&lt;volume&gt;44&lt;/volume&gt;&lt;number&gt;6&lt;/number&gt;&lt;edition&gt;2002/12/03&lt;/edition&gt;&lt;keywords&gt;&lt;keyword&gt;Adolescent&lt;/keyword&gt;&lt;keyword&gt;Adult&lt;/keyword&gt;&lt;keyword&gt;*Birth Weight&lt;/keyword&gt;&lt;keyword&gt;Case-Control Studies&lt;/keyword&gt;&lt;keyword&gt;Cross-Sectional Studies&lt;/keyword&gt;&lt;keyword&gt;Female&lt;/keyword&gt;&lt;keyword&gt;Humans&lt;/keyword&gt;&lt;keyword&gt;India&lt;/keyword&gt;&lt;keyword&gt;Infant, Newborn&lt;/keyword&gt;&lt;keyword&gt;Lead/*blood&lt;/keyword&gt;&lt;keyword&gt;Pregnancy&lt;/keyword&gt;&lt;keyword&gt;Pregnancy Complications/*blood&lt;/keyword&gt;&lt;/keywords&gt;&lt;dates&gt;&lt;year&gt;2002&lt;/year&gt;&lt;pub-dates&gt;&lt;date&gt;Dec&lt;/date&gt;&lt;/pub-dates&gt;&lt;/dates&gt;&lt;isbn&gt;0145-6296 (Print)&amp;#xD;0145-6296 (Linking)&lt;/isbn&gt;&lt;accession-num&gt;12458631&lt;/accession-num&gt;&lt;urls&gt;&lt;related-urls&gt;&lt;url&gt;https://www.ncbi.nlm.nih.gov/pubmed/12458631&lt;/url&gt;&lt;/related-urls&gt;&lt;/urls&gt;&lt;research-notes&gt;&lt;style face="normal" font="default" charset="134" size="100%"&gt;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>已停刊</w:instrTex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>&lt;/style&gt;&lt;/research-notes&gt;&lt;/record&gt;&lt;/Cite&gt;&lt;/EndNote&gt;</w:instrTex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71" w:type="dxa"/>
          </w:tcPr>
          <w:p w14:paraId="508BA318" w14:textId="67E93237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1" w:type="dxa"/>
          </w:tcPr>
          <w:p w14:paraId="17FCA956" w14:textId="33C56D3C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1" w:type="dxa"/>
          </w:tcPr>
          <w:p w14:paraId="52F90502" w14:textId="6C406375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</w:tcPr>
          <w:p w14:paraId="3642037B" w14:textId="5C577BD6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93" w:type="dxa"/>
          </w:tcPr>
          <w:p w14:paraId="1D8C52CA" w14:textId="401E13F7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1" w:type="dxa"/>
          </w:tcPr>
          <w:p w14:paraId="2B50BF57" w14:textId="743A4078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1" w:type="dxa"/>
          </w:tcPr>
          <w:p w14:paraId="53C929AC" w14:textId="7FC1BC73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2" w:type="dxa"/>
          </w:tcPr>
          <w:p w14:paraId="174E305F" w14:textId="0EC9C37C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12216" w:rsidRPr="00AC58E3" w14:paraId="1146A3AF" w14:textId="77777777" w:rsidTr="00E41FA0">
        <w:trPr>
          <w:trHeight w:val="360"/>
        </w:trPr>
        <w:tc>
          <w:tcPr>
            <w:tcW w:w="2504" w:type="dxa"/>
          </w:tcPr>
          <w:p w14:paraId="48FBA213" w14:textId="5E684987" w:rsidR="00812216" w:rsidRPr="00AC58E3" w:rsidRDefault="00812216" w:rsidP="00812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Magri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gri&lt;/Author&gt;&lt;Year&gt;2003&lt;/Year&gt;&lt;RecNum&gt;313&lt;/RecNum&gt;&lt;DisplayText&gt;&lt;style face="superscript"&gt;24&lt;/style&gt;&lt;/DisplayText&gt;&lt;record&gt;&lt;rec-number&gt;313&lt;/rec-number&gt;&lt;foreign-keys&gt;&lt;key app="EN" db-id="5x9d299e8ret03evrw5x2awr9p0a25fs559p" timestamp="1658756377"&gt;313&lt;/key&gt;&lt;/foreign-keys&gt;&lt;ref-type name="Journal Article"&gt;17&lt;/ref-type&gt;&lt;contributors&gt;&lt;authors&gt;&lt;author&gt;Magri, J.&lt;/author&gt;&lt;author&gt;Sammut, M.&lt;/author&gt;&lt;author&gt;Savona-Ventura, C.&lt;/author&gt;&lt;/authors&gt;&lt;/contributors&gt;&lt;auth-address&gt;Toxicology Unit, Department of Pathology, St. Luke&amp;apos;s Hospital, Gwardamangia, Malta. jmagri@maltanet.net&lt;/auth-address&gt;&lt;titles&gt;&lt;title&gt;Lead and other metals in gestational hypertension&lt;/title&gt;&lt;secondary-title&gt;Int J Gynaecol Obstet&lt;/secondary-title&gt;&lt;alt-title&gt;International Journal of Gynaecology &amp;amp; Obstetrics&lt;/alt-title&gt;&lt;/titles&gt;&lt;periodical&gt;&lt;full-title&gt;Int J Gynaecol Obstet&lt;/full-title&gt;&lt;/periodical&gt;&lt;pages&gt;29-36&lt;/pages&gt;&lt;volume&gt;83&lt;/volume&gt;&lt;number&gt;1&lt;/number&gt;&lt;edition&gt;2003/09/27&lt;/edition&gt;&lt;keywords&gt;&lt;keyword&gt;Adult&lt;/keyword&gt;&lt;keyword&gt;Calcium/administration &amp;amp; dosage/blood&lt;/keyword&gt;&lt;keyword&gt;Case-Control Studies&lt;/keyword&gt;&lt;keyword&gt;Cross-Sectional Studies&lt;/keyword&gt;&lt;keyword&gt;Dietary Supplements/analysis&lt;/keyword&gt;&lt;keyword&gt;Female&lt;/keyword&gt;&lt;keyword&gt;Humans&lt;/keyword&gt;&lt;keyword&gt;Hypertension/*blood&lt;/keyword&gt;&lt;keyword&gt;Lead/*blood&lt;/keyword&gt;&lt;keyword&gt;Magnesium/administration &amp;amp; dosage/blood&lt;/keyword&gt;&lt;keyword&gt;Pregnancy&lt;/keyword&gt;&lt;keyword&gt;Pregnancy Complications, Cardiovascular/*blood&lt;/keyword&gt;&lt;keyword&gt;Pregnancy Trimester, Third&lt;/keyword&gt;&lt;keyword&gt;Zinc/administration &amp;amp; dosage/blood&lt;/keyword&gt;&lt;/keywords&gt;&lt;dates&gt;&lt;year&gt;2003&lt;/year&gt;&lt;pub-dates&gt;&lt;date&gt;Oct&lt;/date&gt;&lt;/pub-dates&gt;&lt;/dates&gt;&lt;isbn&gt;0020-7292 (Print)&amp;#xD;0020-7292 (Linking)&lt;/isbn&gt;&lt;accession-num&gt;14511869&lt;/accession-num&gt;&lt;urls&gt;&lt;related-urls&gt;&lt;url&gt;https://www.ncbi.nlm.nih.gov/pubmed/14511869&lt;/url&gt;&lt;/related-urls&gt;&lt;/urls&gt;&lt;electronic-resource-num&gt;10.1016/s0020-7292(03)00212-1&lt;/electronic-resource-num&gt;&lt;research-notes&gt;4&lt;/research-notes&gt;&lt;/record&gt;&lt;/Cite&gt;&lt;/EndNote&gt;</w:instrTex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71" w:type="dxa"/>
          </w:tcPr>
          <w:p w14:paraId="78858878" w14:textId="547E925F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</w:tcPr>
          <w:p w14:paraId="35D14E11" w14:textId="4313E46D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</w:tcPr>
          <w:p w14:paraId="39ACC05D" w14:textId="7D3482A0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</w:tcPr>
          <w:p w14:paraId="335C6FA0" w14:textId="23369A5C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93" w:type="dxa"/>
          </w:tcPr>
          <w:p w14:paraId="7C331DAB" w14:textId="274E4AF8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1" w:type="dxa"/>
          </w:tcPr>
          <w:p w14:paraId="50063370" w14:textId="79C836D9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1" w:type="dxa"/>
          </w:tcPr>
          <w:p w14:paraId="18F03585" w14:textId="3A9D6530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2" w:type="dxa"/>
          </w:tcPr>
          <w:p w14:paraId="43C90160" w14:textId="2AE22E95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812216" w:rsidRPr="00AC58E3" w14:paraId="5CD6AEFF" w14:textId="77777777" w:rsidTr="00E41FA0">
        <w:trPr>
          <w:trHeight w:val="360"/>
        </w:trPr>
        <w:tc>
          <w:tcPr>
            <w:tcW w:w="2504" w:type="dxa"/>
          </w:tcPr>
          <w:p w14:paraId="5E0221F3" w14:textId="6868ACF2" w:rsidR="00812216" w:rsidRPr="00AC58E3" w:rsidRDefault="00812216" w:rsidP="00812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 xml:space="preserve">Motawei 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et al (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034D7" w:rsidRPr="00AC58E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tawei&lt;/Author&gt;&lt;Year&gt;2013&lt;/Year&gt;&lt;RecNum&gt;299&lt;/RecNum&gt;&lt;DisplayText&gt;&lt;style face="superscript"&gt;25&lt;/style&gt;&lt;/DisplayText&gt;&lt;record&gt;&lt;rec-number&gt;299&lt;/rec-number&gt;&lt;foreign-keys&gt;&lt;key app="EN" db-id="5x9d299e8ret03evrw5x2awr9p0a25fs559p" timestamp="1658704525"&gt;299&lt;/key&gt;&lt;/foreign-keys&gt;&lt;ref-type name="Journal Article"&gt;17&lt;/ref-type&gt;&lt;contributors&gt;&lt;authors&gt;&lt;author&gt;Motawei, S. M.&lt;/author&gt;&lt;author&gt;Attalla, S. M.&lt;/author&gt;&lt;author&gt;Gouda, H. E.&lt;/author&gt;&lt;author&gt;El-Harouny, M. A.&lt;/author&gt;&lt;author&gt;El-Mansoury, A. M.&lt;/author&gt;&lt;/authors&gt;&lt;/contributors&gt;&lt;auth-address&gt;Faculty of Medicine, Mansoura University, Egypt. sh-mm@mans.edu.eg&lt;/auth-address&gt;&lt;titles&gt;&lt;title&gt;Lead level in pregnant women suffering from pre-eclampsia in Dakahlia, Egypt&lt;/title&gt;&lt;secondary-title&gt;Int J Occup Environ Med&lt;/secondary-title&gt;&lt;alt-title&gt;International Journal of Occupational and Environmental Medicine&lt;/alt-title&gt;&lt;/titles&gt;&lt;periodical&gt;&lt;full-title&gt;Int J Occup Environ Med&lt;/full-title&gt;&lt;abbr-1&gt;The international journal of occupational and environmental medicine&lt;/abbr-1&gt;&lt;/periodical&gt;&lt;alt-periodical&gt;&lt;full-title&gt;INTERNATIONAL JOURNAL OF OCCUPATIONAL AND ENVIRONMENTAL MEDICINE&lt;/full-title&gt;&lt;/alt-periodical&gt;&lt;pages&gt;36-44&lt;/pages&gt;&lt;volume&gt;4&lt;/volume&gt;&lt;number&gt;1&lt;/number&gt;&lt;edition&gt;2013/01/03&lt;/edition&gt;&lt;keywords&gt;&lt;keyword&gt;Adult&lt;/keyword&gt;&lt;keyword&gt;Cross-Sectional Studies&lt;/keyword&gt;&lt;keyword&gt;Egypt&lt;/keyword&gt;&lt;keyword&gt;Female&lt;/keyword&gt;&lt;keyword&gt;Humans&lt;/keyword&gt;&lt;keyword&gt;Lead/*blood&lt;/keyword&gt;&lt;keyword&gt;Oxidative Stress/physiology&lt;/keyword&gt;&lt;keyword&gt;Pre-Eclampsia/*blood&lt;/keyword&gt;&lt;keyword&gt;Pregnancy&lt;/keyword&gt;&lt;keyword&gt;Spectrophotometry, Atomic&lt;/keyword&gt;&lt;keyword&gt;Young Adult&lt;/keyword&gt;&lt;/keywords&gt;&lt;dates&gt;&lt;year&gt;2013&lt;/year&gt;&lt;pub-dates&gt;&lt;date&gt;Jan&lt;/date&gt;&lt;/pub-dates&gt;&lt;/dates&gt;&lt;isbn&gt;2008-6520 (Print)&amp;#xD;2008-6520 (Linking)&lt;/isbn&gt;&lt;accession-num&gt;23279796&lt;/accession-num&gt;&lt;urls&gt;&lt;related-urls&gt;&lt;url&gt;https://www.ncbi.nlm.nih.gov/pubmed/23279796&lt;/url&gt;&lt;/related-urls&gt;&lt;/urls&gt;&lt;research-notes&gt;non-SCI&lt;/research-notes&gt;&lt;/record&gt;&lt;/Cite&gt;&lt;/EndNote&gt;</w:instrTex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034D7" w:rsidRPr="00AC58E3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Pr="00AC58E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71" w:type="dxa"/>
          </w:tcPr>
          <w:p w14:paraId="12DD5C05" w14:textId="25CC7CBD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1" w:type="dxa"/>
          </w:tcPr>
          <w:p w14:paraId="511FDF24" w14:textId="6D2EFCD7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</w:tcPr>
          <w:p w14:paraId="4EC0522D" w14:textId="62842F88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1" w:type="dxa"/>
          </w:tcPr>
          <w:p w14:paraId="431D69FB" w14:textId="00CC7831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93" w:type="dxa"/>
          </w:tcPr>
          <w:p w14:paraId="5A778FA8" w14:textId="5CF0C7B7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  <w:r w:rsidRPr="00AC58E3">
              <w:rPr>
                <w:rFonts w:ascii="Segoe UI Symbol" w:eastAsiaTheme="minorHAnsi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1" w:type="dxa"/>
          </w:tcPr>
          <w:p w14:paraId="37CF1931" w14:textId="10ED1B65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1" w:type="dxa"/>
          </w:tcPr>
          <w:p w14:paraId="1F063BA1" w14:textId="433FA340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2" w:type="dxa"/>
          </w:tcPr>
          <w:p w14:paraId="69D649B6" w14:textId="4221DA87" w:rsidR="00812216" w:rsidRPr="00AC58E3" w:rsidRDefault="00812216" w:rsidP="00812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8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67D5A2D2" w14:textId="4A4F53AE" w:rsidR="00D3726D" w:rsidRPr="00AC58E3" w:rsidRDefault="0013765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 xml:space="preserve">Modified NOS was proposed by Modesti et al. in 2016 </w:t>
      </w:r>
      <w:r w:rsidRPr="00AC58E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b2Rlc3RpPC9BdXRob3I+PFllYXI+MjAxNjwvWWVhcj48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</w:fldData>
        </w:fldChar>
      </w:r>
      <w:r w:rsidR="005034D7" w:rsidRPr="00AC58E3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034D7" w:rsidRPr="00AC58E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b2Rlc3RpPC9BdXRob3I+PFllYXI+MjAxNjwvWWVhcj48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</w:fldData>
        </w:fldChar>
      </w:r>
      <w:r w:rsidR="005034D7" w:rsidRPr="00AC58E3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034D7" w:rsidRPr="00AC58E3">
        <w:rPr>
          <w:rFonts w:ascii="Times New Roman" w:hAnsi="Times New Roman" w:cs="Times New Roman"/>
          <w:sz w:val="20"/>
          <w:szCs w:val="20"/>
        </w:rPr>
      </w:r>
      <w:r w:rsidR="005034D7" w:rsidRPr="00AC58E3">
        <w:rPr>
          <w:rFonts w:ascii="Times New Roman" w:hAnsi="Times New Roman" w:cs="Times New Roman"/>
          <w:sz w:val="20"/>
          <w:szCs w:val="20"/>
        </w:rPr>
        <w:fldChar w:fldCharType="end"/>
      </w:r>
      <w:r w:rsidRPr="00AC58E3">
        <w:rPr>
          <w:rFonts w:ascii="Times New Roman" w:hAnsi="Times New Roman" w:cs="Times New Roman"/>
          <w:sz w:val="20"/>
          <w:szCs w:val="20"/>
        </w:rPr>
      </w:r>
      <w:r w:rsidRPr="00AC58E3">
        <w:rPr>
          <w:rFonts w:ascii="Times New Roman" w:hAnsi="Times New Roman" w:cs="Times New Roman"/>
          <w:sz w:val="20"/>
          <w:szCs w:val="20"/>
        </w:rPr>
        <w:fldChar w:fldCharType="separate"/>
      </w:r>
      <w:r w:rsidR="005034D7" w:rsidRPr="00AC58E3">
        <w:rPr>
          <w:rFonts w:ascii="Times New Roman" w:hAnsi="Times New Roman" w:cs="Times New Roman"/>
          <w:noProof/>
          <w:sz w:val="20"/>
          <w:szCs w:val="20"/>
          <w:vertAlign w:val="superscript"/>
        </w:rPr>
        <w:t>26</w:t>
      </w:r>
      <w:r w:rsidRPr="00AC58E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667C36C" w14:textId="3E290E5E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>Selection</w:t>
      </w:r>
      <w:r w:rsidR="008C38BB" w:rsidRPr="00AC58E3">
        <w:rPr>
          <w:rFonts w:ascii="Times New Roman" w:hAnsi="Times New Roman" w:cs="Times New Roman"/>
          <w:sz w:val="20"/>
          <w:szCs w:val="20"/>
        </w:rPr>
        <w:t xml:space="preserve"> (maximum 5 stars)</w:t>
      </w:r>
      <w:r w:rsidRPr="00AC58E3">
        <w:rPr>
          <w:rFonts w:ascii="Times New Roman" w:hAnsi="Times New Roman" w:cs="Times New Roman"/>
          <w:sz w:val="20"/>
          <w:szCs w:val="20"/>
        </w:rPr>
        <w:t xml:space="preserve"> </w:t>
      </w:r>
      <w:r w:rsidRPr="00AC58E3">
        <w:rPr>
          <w:rFonts w:ascii="Cambria Math" w:hAnsi="Cambria Math" w:cs="Cambria Math"/>
          <w:sz w:val="20"/>
          <w:szCs w:val="20"/>
        </w:rPr>
        <w:t>①</w:t>
      </w:r>
      <w:r w:rsidRPr="00AC58E3">
        <w:rPr>
          <w:rFonts w:ascii="Times New Roman" w:hAnsi="Times New Roman" w:cs="Times New Roman"/>
          <w:sz w:val="20"/>
          <w:szCs w:val="20"/>
        </w:rPr>
        <w:t xml:space="preserve"> Representativeness of the sample; </w:t>
      </w:r>
      <w:r w:rsidRPr="00AC58E3">
        <w:rPr>
          <w:rFonts w:ascii="Cambria Math" w:hAnsi="Cambria Math" w:cs="Cambria Math"/>
          <w:sz w:val="20"/>
          <w:szCs w:val="20"/>
        </w:rPr>
        <w:t>②</w:t>
      </w:r>
      <w:r w:rsidRPr="00AC58E3">
        <w:rPr>
          <w:rFonts w:ascii="Times New Roman" w:hAnsi="Times New Roman" w:cs="Times New Roman"/>
          <w:sz w:val="20"/>
          <w:szCs w:val="20"/>
        </w:rPr>
        <w:t xml:space="preserve"> Sample size; </w:t>
      </w:r>
      <w:r w:rsidRPr="00AC58E3">
        <w:rPr>
          <w:rFonts w:ascii="Cambria Math" w:hAnsi="Cambria Math" w:cs="Cambria Math"/>
          <w:sz w:val="20"/>
          <w:szCs w:val="20"/>
        </w:rPr>
        <w:t>③</w:t>
      </w:r>
      <w:r w:rsidRPr="00AC58E3">
        <w:rPr>
          <w:rFonts w:ascii="Times New Roman" w:hAnsi="Times New Roman" w:cs="Times New Roman"/>
          <w:sz w:val="20"/>
          <w:szCs w:val="20"/>
        </w:rPr>
        <w:t xml:space="preserve"> Non-repondents; </w:t>
      </w:r>
      <w:r w:rsidRPr="00AC58E3">
        <w:rPr>
          <w:rFonts w:ascii="Cambria Math" w:hAnsi="Cambria Math" w:cs="Cambria Math"/>
          <w:sz w:val="20"/>
          <w:szCs w:val="20"/>
        </w:rPr>
        <w:t>④</w:t>
      </w:r>
      <w:r w:rsidRPr="00AC58E3">
        <w:rPr>
          <w:rFonts w:ascii="Times New Roman" w:hAnsi="Times New Roman" w:cs="Times New Roman"/>
          <w:sz w:val="20"/>
          <w:szCs w:val="20"/>
        </w:rPr>
        <w:t xml:space="preserve"> Ascertainment of exposure (risk factors, maximum 2 stars);</w:t>
      </w:r>
    </w:p>
    <w:p w14:paraId="25C0B9A3" w14:textId="77777777" w:rsidR="006920B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 xml:space="preserve">Comparability (maximum 2 stars): </w:t>
      </w:r>
      <w:r w:rsidRPr="00AC58E3">
        <w:rPr>
          <w:rFonts w:ascii="Cambria Math" w:hAnsi="Cambria Math" w:cs="Cambria Math"/>
          <w:sz w:val="20"/>
          <w:szCs w:val="20"/>
        </w:rPr>
        <w:t>⑤</w:t>
      </w:r>
      <w:r w:rsidRPr="00AC58E3">
        <w:rPr>
          <w:rFonts w:ascii="Times New Roman" w:hAnsi="Times New Roman" w:cs="Times New Roman"/>
          <w:sz w:val="20"/>
          <w:szCs w:val="20"/>
        </w:rPr>
        <w:t xml:space="preserve"> Comparability of outcomes based on the design or analysis;</w:t>
      </w:r>
    </w:p>
    <w:p w14:paraId="61502D2F" w14:textId="6D9E6CEA" w:rsidR="0013765E" w:rsidRPr="00AC58E3" w:rsidRDefault="006920BE" w:rsidP="006920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58E3">
        <w:rPr>
          <w:rFonts w:ascii="Times New Roman" w:hAnsi="Times New Roman" w:cs="Times New Roman"/>
          <w:sz w:val="20"/>
          <w:szCs w:val="20"/>
        </w:rPr>
        <w:t xml:space="preserve">Outcome (maximum 3 stars): </w:t>
      </w:r>
      <w:r w:rsidRPr="00AC58E3">
        <w:rPr>
          <w:rFonts w:ascii="Cambria Math" w:hAnsi="Cambria Math" w:cs="Cambria Math"/>
          <w:sz w:val="20"/>
          <w:szCs w:val="20"/>
        </w:rPr>
        <w:t>⑥</w:t>
      </w:r>
      <w:r w:rsidRPr="00AC58E3">
        <w:rPr>
          <w:rFonts w:ascii="Times New Roman" w:hAnsi="Times New Roman" w:cs="Times New Roman"/>
          <w:sz w:val="20"/>
          <w:szCs w:val="20"/>
        </w:rPr>
        <w:t xml:space="preserve"> Assessment of outcome (maximum 2 stars); </w:t>
      </w:r>
      <w:r w:rsidRPr="00AC58E3">
        <w:rPr>
          <w:rFonts w:ascii="Cambria Math" w:hAnsi="Cambria Math" w:cs="Cambria Math"/>
          <w:sz w:val="20"/>
          <w:szCs w:val="20"/>
        </w:rPr>
        <w:t>⑦</w:t>
      </w:r>
      <w:r w:rsidRPr="00AC58E3">
        <w:rPr>
          <w:rFonts w:ascii="Times New Roman" w:hAnsi="Times New Roman" w:cs="Times New Roman"/>
          <w:sz w:val="20"/>
          <w:szCs w:val="20"/>
        </w:rPr>
        <w:t xml:space="preserve"> Statistical test</w:t>
      </w:r>
    </w:p>
    <w:p w14:paraId="3E2D3D02" w14:textId="0A5BFE0E" w:rsidR="007A1E0D" w:rsidRPr="00AC58E3" w:rsidRDefault="007A1E0D">
      <w:pPr>
        <w:rPr>
          <w:rFonts w:ascii="Times New Roman" w:hAnsi="Times New Roman" w:cs="Times New Roman"/>
          <w:sz w:val="20"/>
          <w:szCs w:val="20"/>
        </w:rPr>
      </w:pPr>
    </w:p>
    <w:p w14:paraId="062E05C1" w14:textId="2E9F661A" w:rsidR="002F3E57" w:rsidRPr="005034D7" w:rsidRDefault="002F3E57">
      <w:pPr>
        <w:rPr>
          <w:rFonts w:ascii="Times New Roman" w:hAnsi="Times New Roman" w:cs="Times New Roman"/>
          <w:sz w:val="24"/>
          <w:szCs w:val="24"/>
        </w:rPr>
      </w:pPr>
    </w:p>
    <w:p w14:paraId="341CB4A2" w14:textId="4C4A85BD" w:rsidR="002F3E57" w:rsidRPr="005034D7" w:rsidRDefault="002F3E57">
      <w:pPr>
        <w:rPr>
          <w:rFonts w:ascii="Times New Roman" w:hAnsi="Times New Roman" w:cs="Times New Roman"/>
          <w:sz w:val="24"/>
          <w:szCs w:val="24"/>
        </w:rPr>
      </w:pPr>
    </w:p>
    <w:p w14:paraId="61F98A29" w14:textId="3D363351" w:rsidR="002F3E57" w:rsidRPr="005034D7" w:rsidRDefault="002F3E57">
      <w:pPr>
        <w:rPr>
          <w:rFonts w:ascii="Times New Roman" w:hAnsi="Times New Roman" w:cs="Times New Roman"/>
          <w:sz w:val="24"/>
          <w:szCs w:val="24"/>
        </w:rPr>
      </w:pPr>
    </w:p>
    <w:p w14:paraId="0E474D1B" w14:textId="77777777" w:rsidR="004E566A" w:rsidRDefault="004E566A">
      <w:pPr>
        <w:rPr>
          <w:rFonts w:ascii="Times New Roman" w:hAnsi="Times New Roman" w:cs="Times New Roman"/>
          <w:sz w:val="24"/>
          <w:szCs w:val="24"/>
        </w:rPr>
        <w:sectPr w:rsidR="004E566A" w:rsidSect="0033570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1D92CF9F" w14:textId="2648094B" w:rsidR="005034D7" w:rsidRPr="00AC58E3" w:rsidRDefault="005034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8E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 Begg’s and Egger’s tests</w:t>
      </w:r>
    </w:p>
    <w:p w14:paraId="3499460F" w14:textId="46A0E00B" w:rsidR="005034D7" w:rsidRPr="005034D7" w:rsidRDefault="005034D7">
      <w:pPr>
        <w:rPr>
          <w:rFonts w:ascii="Times New Roman" w:hAnsi="Times New Roman" w:cs="Times New Roman"/>
          <w:sz w:val="24"/>
          <w:szCs w:val="24"/>
        </w:rPr>
      </w:pPr>
      <w:r w:rsidRPr="00F3769A">
        <w:rPr>
          <w:noProof/>
        </w:rPr>
        <w:drawing>
          <wp:inline distT="0" distB="0" distL="0" distR="0" wp14:anchorId="24BFF0C5" wp14:editId="7284892F">
            <wp:extent cx="5274310" cy="272161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A65C2" w14:textId="23CA27AD" w:rsidR="002F3E57" w:rsidRDefault="002F3E57">
      <w:pPr>
        <w:rPr>
          <w:rFonts w:ascii="Times New Roman" w:hAnsi="Times New Roman" w:cs="Times New Roman"/>
          <w:sz w:val="24"/>
          <w:szCs w:val="24"/>
        </w:rPr>
      </w:pPr>
    </w:p>
    <w:p w14:paraId="1D60D0DF" w14:textId="2639B742" w:rsidR="005034D7" w:rsidRDefault="005034D7">
      <w:pPr>
        <w:rPr>
          <w:rFonts w:ascii="Times New Roman" w:hAnsi="Times New Roman" w:cs="Times New Roman"/>
          <w:sz w:val="24"/>
          <w:szCs w:val="24"/>
        </w:rPr>
      </w:pPr>
    </w:p>
    <w:p w14:paraId="0F3813F4" w14:textId="75623B39" w:rsidR="005034D7" w:rsidRDefault="005034D7">
      <w:pPr>
        <w:rPr>
          <w:rFonts w:ascii="Times New Roman" w:hAnsi="Times New Roman" w:cs="Times New Roman"/>
          <w:sz w:val="24"/>
          <w:szCs w:val="24"/>
        </w:rPr>
      </w:pPr>
    </w:p>
    <w:p w14:paraId="5486F3C4" w14:textId="58427BFF" w:rsidR="005034D7" w:rsidRDefault="005034D7">
      <w:pPr>
        <w:rPr>
          <w:rFonts w:ascii="Times New Roman" w:hAnsi="Times New Roman" w:cs="Times New Roman"/>
          <w:sz w:val="24"/>
          <w:szCs w:val="24"/>
        </w:rPr>
      </w:pPr>
    </w:p>
    <w:p w14:paraId="099BBEA8" w14:textId="36EDDE6A" w:rsidR="005034D7" w:rsidRDefault="005034D7">
      <w:pPr>
        <w:rPr>
          <w:rFonts w:ascii="Times New Roman" w:hAnsi="Times New Roman" w:cs="Times New Roman"/>
          <w:sz w:val="24"/>
          <w:szCs w:val="24"/>
        </w:rPr>
      </w:pPr>
    </w:p>
    <w:p w14:paraId="019CE4DA" w14:textId="77777777" w:rsidR="005034D7" w:rsidRDefault="005034D7">
      <w:pPr>
        <w:rPr>
          <w:rFonts w:ascii="Times New Roman" w:hAnsi="Times New Roman" w:cs="Times New Roman"/>
          <w:sz w:val="24"/>
          <w:szCs w:val="24"/>
        </w:rPr>
        <w:sectPr w:rsidR="005034D7" w:rsidSect="004E566A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68617E49" w14:textId="6D3E82F3" w:rsidR="0033570D" w:rsidRPr="00AC58E3" w:rsidRDefault="00454BD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8E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Reference </w:t>
      </w:r>
    </w:p>
    <w:p w14:paraId="030A14FD" w14:textId="77777777" w:rsidR="005034D7" w:rsidRPr="005034D7" w:rsidRDefault="0033570D" w:rsidP="005034D7">
      <w:pPr>
        <w:pStyle w:val="EndNoteBibliography"/>
        <w:spacing w:after="0"/>
      </w:pPr>
      <w:r w:rsidRPr="005034D7">
        <w:rPr>
          <w:rFonts w:ascii="Times New Roman" w:hAnsi="Times New Roman" w:cs="Times New Roman"/>
          <w:sz w:val="24"/>
          <w:szCs w:val="24"/>
        </w:rPr>
        <w:fldChar w:fldCharType="begin"/>
      </w:r>
      <w:r w:rsidRPr="005034D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034D7">
        <w:rPr>
          <w:rFonts w:ascii="Times New Roman" w:hAnsi="Times New Roman" w:cs="Times New Roman"/>
          <w:sz w:val="24"/>
          <w:szCs w:val="24"/>
        </w:rPr>
        <w:fldChar w:fldCharType="separate"/>
      </w:r>
      <w:r w:rsidR="005034D7" w:rsidRPr="005034D7">
        <w:t>1.</w:t>
      </w:r>
      <w:r w:rsidR="005034D7" w:rsidRPr="005034D7">
        <w:tab/>
        <w:t>Dawson EB, Evans, DR, Kelly, R, Van Hook, JW. Blood cell lead, calcium, and magnesium levels associated with pregnancy-induced hypertension and preeclampsia</w:t>
      </w:r>
      <w:r w:rsidR="005034D7" w:rsidRPr="005034D7">
        <w:rPr>
          <w:i/>
        </w:rPr>
        <w:t>. Biol Trace Elem Res</w:t>
      </w:r>
      <w:r w:rsidR="005034D7" w:rsidRPr="005034D7">
        <w:t>. 2000;74(2):107-116.</w:t>
      </w:r>
    </w:p>
    <w:p w14:paraId="775D5114" w14:textId="77777777" w:rsidR="005034D7" w:rsidRPr="005034D7" w:rsidRDefault="005034D7" w:rsidP="005034D7">
      <w:pPr>
        <w:pStyle w:val="EndNoteBibliography"/>
        <w:spacing w:after="0"/>
      </w:pPr>
      <w:r w:rsidRPr="005034D7">
        <w:t>2.</w:t>
      </w:r>
      <w:r w:rsidRPr="005034D7">
        <w:tab/>
        <w:t>Hyvonen-Dabek M, Nikkinen-Vilkki, P, Dabek, JT. Selenium and other elements in human maternal and umbilical serum, as determined simultaneously by proton-induced X-ray emission</w:t>
      </w:r>
      <w:r w:rsidRPr="005034D7">
        <w:rPr>
          <w:i/>
        </w:rPr>
        <w:t>. Clin Chem</w:t>
      </w:r>
      <w:r w:rsidRPr="005034D7">
        <w:t>. 1984;30(4):529-533.</w:t>
      </w:r>
    </w:p>
    <w:p w14:paraId="42C95A72" w14:textId="77777777" w:rsidR="005034D7" w:rsidRPr="005034D7" w:rsidRDefault="005034D7" w:rsidP="005034D7">
      <w:pPr>
        <w:pStyle w:val="EndNoteBibliography"/>
        <w:spacing w:after="0"/>
      </w:pPr>
      <w:r w:rsidRPr="005034D7">
        <w:t>3.</w:t>
      </w:r>
      <w:r w:rsidRPr="005034D7">
        <w:tab/>
        <w:t>Ikechukwu IC, Ojareva, OI, Ibhagbemien, AJ, et al. Blood lead, calcium, and phosphorus in women with preeclampsia in Edo State, Nigeria</w:t>
      </w:r>
      <w:r w:rsidRPr="005034D7">
        <w:rPr>
          <w:i/>
        </w:rPr>
        <w:t>. Arch Environ Occup Health</w:t>
      </w:r>
      <w:r w:rsidRPr="005034D7">
        <w:t>. 2012;67(3):163-169.</w:t>
      </w:r>
    </w:p>
    <w:p w14:paraId="407902F3" w14:textId="77777777" w:rsidR="005034D7" w:rsidRPr="005034D7" w:rsidRDefault="005034D7" w:rsidP="005034D7">
      <w:pPr>
        <w:pStyle w:val="EndNoteBibliography"/>
        <w:spacing w:after="0"/>
      </w:pPr>
      <w:r w:rsidRPr="005034D7">
        <w:t>4.</w:t>
      </w:r>
      <w:r w:rsidRPr="005034D7">
        <w:tab/>
        <w:t>Liu T, Zhang, M, Guallar, E, et al. Trace Minerals, Heavy Metals, and Preeclampsia: Findings from the Boston Birth Cohort</w:t>
      </w:r>
      <w:r w:rsidRPr="005034D7">
        <w:rPr>
          <w:i/>
        </w:rPr>
        <w:t>. Journal of American Heart Association</w:t>
      </w:r>
      <w:r w:rsidRPr="005034D7">
        <w:t>. 2019;8(16).</w:t>
      </w:r>
    </w:p>
    <w:p w14:paraId="3E18C741" w14:textId="77777777" w:rsidR="005034D7" w:rsidRPr="005034D7" w:rsidRDefault="005034D7" w:rsidP="005034D7">
      <w:pPr>
        <w:pStyle w:val="EndNoteBibliography"/>
        <w:spacing w:after="0"/>
      </w:pPr>
      <w:r w:rsidRPr="005034D7">
        <w:t>5.</w:t>
      </w:r>
      <w:r w:rsidRPr="005034D7">
        <w:tab/>
        <w:t>McKeating DR, Fisher, JJ, MacDonald, T, et al. Circulating trace elements for the prediction of preeclampsia and small for gestational age babies</w:t>
      </w:r>
      <w:r w:rsidRPr="005034D7">
        <w:rPr>
          <w:i/>
        </w:rPr>
        <w:t>. Metabolomics : Official journal of the Metabolomic Society</w:t>
      </w:r>
      <w:r w:rsidRPr="005034D7">
        <w:t>. 2021;17(10):90.</w:t>
      </w:r>
    </w:p>
    <w:p w14:paraId="096DBA7C" w14:textId="77777777" w:rsidR="005034D7" w:rsidRPr="005034D7" w:rsidRDefault="005034D7" w:rsidP="005034D7">
      <w:pPr>
        <w:pStyle w:val="EndNoteBibliography"/>
        <w:spacing w:after="0"/>
      </w:pPr>
      <w:r w:rsidRPr="005034D7">
        <w:t>6.</w:t>
      </w:r>
      <w:r w:rsidRPr="005034D7">
        <w:tab/>
        <w:t>Mokhlesi S, Moghaddam-Banaem, L, Lamyian, M, Alyianmoghadam, N, Safari, K. Prediction of preeclampsia based on blood lead levels in early pregnancy</w:t>
      </w:r>
      <w:r w:rsidRPr="005034D7">
        <w:rPr>
          <w:i/>
        </w:rPr>
        <w:t>. Journal of Shahrekord Uuniversity of Medical Sciences</w:t>
      </w:r>
      <w:r w:rsidRPr="005034D7">
        <w:t>. 2014;15(6):44-53.</w:t>
      </w:r>
    </w:p>
    <w:p w14:paraId="734A67B1" w14:textId="77777777" w:rsidR="005034D7" w:rsidRPr="005034D7" w:rsidRDefault="005034D7" w:rsidP="005034D7">
      <w:pPr>
        <w:pStyle w:val="EndNoteBibliography"/>
        <w:spacing w:after="0"/>
      </w:pPr>
      <w:r w:rsidRPr="005034D7">
        <w:t>7.</w:t>
      </w:r>
      <w:r w:rsidRPr="005034D7">
        <w:tab/>
        <w:t>Rothenberg SJ, Kondrashov, V, Manalo, M, et al. Increases in hypertension and blood pressure during pregnancy with increased bone lead levels</w:t>
      </w:r>
      <w:r w:rsidRPr="005034D7">
        <w:rPr>
          <w:i/>
        </w:rPr>
        <w:t>. Am J Epidemiol</w:t>
      </w:r>
      <w:r w:rsidRPr="005034D7">
        <w:t>. 2002;156(12):1079-1087.</w:t>
      </w:r>
    </w:p>
    <w:p w14:paraId="2353EB05" w14:textId="77777777" w:rsidR="005034D7" w:rsidRPr="005034D7" w:rsidRDefault="005034D7" w:rsidP="005034D7">
      <w:pPr>
        <w:pStyle w:val="EndNoteBibliography"/>
        <w:spacing w:after="0"/>
      </w:pPr>
      <w:r w:rsidRPr="005034D7">
        <w:t>8.</w:t>
      </w:r>
      <w:r w:rsidRPr="005034D7">
        <w:tab/>
        <w:t>Sowers M, Jannausch, M, Scholl, T, Li, W, Kemp, FW, Bogden, JD. Blood lead concentrations and pregnancy outcomes</w:t>
      </w:r>
      <w:r w:rsidRPr="005034D7">
        <w:rPr>
          <w:i/>
        </w:rPr>
        <w:t>. Arch Environ Health</w:t>
      </w:r>
      <w:r w:rsidRPr="005034D7">
        <w:t>. 2002;57(5):489-495.</w:t>
      </w:r>
    </w:p>
    <w:p w14:paraId="771B7A23" w14:textId="77777777" w:rsidR="005034D7" w:rsidRPr="005034D7" w:rsidRDefault="005034D7" w:rsidP="005034D7">
      <w:pPr>
        <w:pStyle w:val="EndNoteBibliography"/>
        <w:spacing w:after="0"/>
      </w:pPr>
      <w:r w:rsidRPr="005034D7">
        <w:t>9.</w:t>
      </w:r>
      <w:r w:rsidRPr="005034D7">
        <w:tab/>
        <w:t>Tabacova S, Balabaeva, L. Environmental pollutants in relation to complications of pregnancy</w:t>
      </w:r>
      <w:r w:rsidRPr="005034D7">
        <w:rPr>
          <w:i/>
        </w:rPr>
        <w:t>. Environ Health Perspect</w:t>
      </w:r>
      <w:r w:rsidRPr="005034D7">
        <w:t>. 1993;101 Suppl 2:27-31.</w:t>
      </w:r>
    </w:p>
    <w:p w14:paraId="6F6244B1" w14:textId="77777777" w:rsidR="005034D7" w:rsidRPr="005034D7" w:rsidRDefault="005034D7" w:rsidP="005034D7">
      <w:pPr>
        <w:pStyle w:val="EndNoteBibliography"/>
        <w:spacing w:after="0"/>
      </w:pPr>
      <w:r w:rsidRPr="005034D7">
        <w:t>10.</w:t>
      </w:r>
      <w:r w:rsidRPr="005034D7">
        <w:tab/>
        <w:t>Taylor CM, Golding, J, Emond, AM. Adverse effects of maternal lead levels on birth outcomes in the ALSPAC study: a prospective birth cohort study</w:t>
      </w:r>
      <w:r w:rsidRPr="005034D7">
        <w:rPr>
          <w:i/>
        </w:rPr>
        <w:t>. BJOG</w:t>
      </w:r>
      <w:r w:rsidRPr="005034D7">
        <w:t>. 2015;122(3):322-328.</w:t>
      </w:r>
    </w:p>
    <w:p w14:paraId="5AF6C797" w14:textId="77777777" w:rsidR="005034D7" w:rsidRPr="005034D7" w:rsidRDefault="005034D7" w:rsidP="005034D7">
      <w:pPr>
        <w:pStyle w:val="EndNoteBibliography"/>
        <w:spacing w:after="0"/>
      </w:pPr>
      <w:r w:rsidRPr="005034D7">
        <w:t>11.</w:t>
      </w:r>
      <w:r w:rsidRPr="005034D7">
        <w:tab/>
        <w:t>Ugwuja EI, Ejikeme, B, Obuna, JA. Impacts of elevated prenatal blood lead on trace element status and pregnancy outcomes in occupationally non-exposed women</w:t>
      </w:r>
      <w:r w:rsidRPr="005034D7">
        <w:rPr>
          <w:i/>
        </w:rPr>
        <w:t>. The international journal of occupational and environmental medicine</w:t>
      </w:r>
      <w:r w:rsidRPr="005034D7">
        <w:t>. 2011;2(3):143-156.</w:t>
      </w:r>
    </w:p>
    <w:p w14:paraId="50D9CF14" w14:textId="77777777" w:rsidR="005034D7" w:rsidRPr="005034D7" w:rsidRDefault="005034D7" w:rsidP="005034D7">
      <w:pPr>
        <w:pStyle w:val="EndNoteBibliography"/>
        <w:spacing w:after="0"/>
      </w:pPr>
      <w:r w:rsidRPr="005034D7">
        <w:t>12.</w:t>
      </w:r>
      <w:r w:rsidRPr="005034D7">
        <w:tab/>
        <w:t>Wu SZ, Xu, HY, Chen, Y, et al. Association of blood lead levels with preeclampsia: A cohort study in China</w:t>
      </w:r>
      <w:r w:rsidRPr="005034D7">
        <w:rPr>
          <w:i/>
        </w:rPr>
        <w:t>. Environ Res</w:t>
      </w:r>
      <w:r w:rsidRPr="005034D7">
        <w:t>. 2021;195:110822.</w:t>
      </w:r>
    </w:p>
    <w:p w14:paraId="2DC501C2" w14:textId="77777777" w:rsidR="005034D7" w:rsidRPr="005034D7" w:rsidRDefault="005034D7" w:rsidP="005034D7">
      <w:pPr>
        <w:pStyle w:val="EndNoteBibliography"/>
        <w:spacing w:after="0"/>
      </w:pPr>
      <w:r w:rsidRPr="005034D7">
        <w:t>13.</w:t>
      </w:r>
      <w:r w:rsidRPr="005034D7">
        <w:tab/>
        <w:t>Yazbeck C, Thiebaugeorges, O, Moreau, T, et al. Maternal blood lead levels and the risk of pregnancy-induced hypertension: the EDEN cohort study</w:t>
      </w:r>
      <w:r w:rsidRPr="005034D7">
        <w:rPr>
          <w:i/>
        </w:rPr>
        <w:t>. Environ Health Perspect</w:t>
      </w:r>
      <w:r w:rsidRPr="005034D7">
        <w:t>. 2009;117(10):1526-1530.</w:t>
      </w:r>
    </w:p>
    <w:p w14:paraId="1763254E" w14:textId="77777777" w:rsidR="005034D7" w:rsidRPr="005034D7" w:rsidRDefault="005034D7" w:rsidP="005034D7">
      <w:pPr>
        <w:pStyle w:val="EndNoteBibliography"/>
        <w:spacing w:after="0"/>
      </w:pPr>
      <w:r w:rsidRPr="005034D7">
        <w:t>14.</w:t>
      </w:r>
      <w:r w:rsidRPr="005034D7">
        <w:tab/>
        <w:t>Bayat F, Akbari, SA, Dabirioskoei, A, Nasiri, M, Mellati, A. The Relationship Between Blood Lead Level and Preeclampsia</w:t>
      </w:r>
      <w:r w:rsidRPr="005034D7">
        <w:rPr>
          <w:i/>
        </w:rPr>
        <w:t>. Electron Physician</w:t>
      </w:r>
      <w:r w:rsidRPr="005034D7">
        <w:t>. 2016;8(12):3450-3455.</w:t>
      </w:r>
    </w:p>
    <w:p w14:paraId="7338EF8B" w14:textId="77777777" w:rsidR="005034D7" w:rsidRPr="005034D7" w:rsidRDefault="005034D7" w:rsidP="005034D7">
      <w:pPr>
        <w:pStyle w:val="EndNoteBibliography"/>
        <w:spacing w:after="0"/>
      </w:pPr>
      <w:r w:rsidRPr="005034D7">
        <w:t>15.</w:t>
      </w:r>
      <w:r w:rsidRPr="005034D7">
        <w:tab/>
        <w:t>Gajewska K, Laskowska, M, Almeida, A, Pinto, E, Skorzynska-Dziduszko, K, Blazewicz, A. Lead Levels in Non-Occupationally Exposed Women with Preeclampsia</w:t>
      </w:r>
      <w:r w:rsidRPr="005034D7">
        <w:rPr>
          <w:i/>
        </w:rPr>
        <w:t>. Molecules</w:t>
      </w:r>
      <w:r w:rsidRPr="005034D7">
        <w:t>. 2021;26(10).</w:t>
      </w:r>
    </w:p>
    <w:p w14:paraId="37CBCB06" w14:textId="77777777" w:rsidR="005034D7" w:rsidRPr="005034D7" w:rsidRDefault="005034D7" w:rsidP="005034D7">
      <w:pPr>
        <w:pStyle w:val="EndNoteBibliography"/>
        <w:spacing w:after="0"/>
      </w:pPr>
      <w:r w:rsidRPr="005034D7">
        <w:t>16.</w:t>
      </w:r>
      <w:r w:rsidRPr="005034D7">
        <w:tab/>
        <w:t>Jameil NA. Maternal serum lead levels and risk of preeclampsia in pregnant women: a cohort study in a maternity hospital, Riyadh, Saudi Arabia</w:t>
      </w:r>
      <w:r w:rsidRPr="005034D7">
        <w:rPr>
          <w:i/>
        </w:rPr>
        <w:t>. International journal of clinical and experimental pathology</w:t>
      </w:r>
      <w:r w:rsidRPr="005034D7">
        <w:t>. 2014;7(6):3182-3189.</w:t>
      </w:r>
    </w:p>
    <w:p w14:paraId="309C0971" w14:textId="77777777" w:rsidR="005034D7" w:rsidRPr="005034D7" w:rsidRDefault="005034D7" w:rsidP="005034D7">
      <w:pPr>
        <w:pStyle w:val="EndNoteBibliography"/>
        <w:spacing w:after="0"/>
      </w:pPr>
      <w:r w:rsidRPr="005034D7">
        <w:t>17.</w:t>
      </w:r>
      <w:r w:rsidRPr="005034D7">
        <w:tab/>
        <w:t>Ma J, Zhang, H, Zheng, T, et al. Exposure to metal mixtures and hypertensive disorders of pregnancy: A nested case-control study in China</w:t>
      </w:r>
      <w:r w:rsidRPr="005034D7">
        <w:rPr>
          <w:i/>
        </w:rPr>
        <w:t xml:space="preserve">. Environmental pollution </w:t>
      </w:r>
      <w:r w:rsidRPr="005034D7">
        <w:rPr>
          <w:i/>
        </w:rPr>
        <w:lastRenderedPageBreak/>
        <w:t>(Barking, Essex : 1987)</w:t>
      </w:r>
      <w:r w:rsidRPr="005034D7">
        <w:t>. 2022;306:119439.</w:t>
      </w:r>
    </w:p>
    <w:p w14:paraId="52E6BB27" w14:textId="77777777" w:rsidR="005034D7" w:rsidRPr="005034D7" w:rsidRDefault="005034D7" w:rsidP="005034D7">
      <w:pPr>
        <w:pStyle w:val="EndNoteBibliography"/>
        <w:spacing w:after="0"/>
      </w:pPr>
      <w:r w:rsidRPr="005034D7">
        <w:t>18.</w:t>
      </w:r>
      <w:r w:rsidRPr="005034D7">
        <w:tab/>
        <w:t>Musa Obadia P, Kayembe-Kitenge, T, Haufroid, V, Banza Lubaba Nkulu, C, Nemery, B. Preeclampsia and blood lead (and other metals) in Lubumbashi, DR Congo</w:t>
      </w:r>
      <w:r w:rsidRPr="005034D7">
        <w:rPr>
          <w:i/>
        </w:rPr>
        <w:t>. Environ Res</w:t>
      </w:r>
      <w:r w:rsidRPr="005034D7">
        <w:t>. 2018;167:468-471.</w:t>
      </w:r>
    </w:p>
    <w:p w14:paraId="46463201" w14:textId="77777777" w:rsidR="005034D7" w:rsidRPr="005034D7" w:rsidRDefault="005034D7" w:rsidP="005034D7">
      <w:pPr>
        <w:pStyle w:val="EndNoteBibliography"/>
        <w:spacing w:after="0"/>
      </w:pPr>
      <w:r w:rsidRPr="005034D7">
        <w:t>19.</w:t>
      </w:r>
      <w:r w:rsidRPr="005034D7">
        <w:tab/>
        <w:t>Ovayolu A, Turksoy, VA, Gun, I, Karaman, E, Dogan, I, Turgut, A. Analyses of maternal plasma cadmium, lead, and vanadium levels in the diagnosis and severity of late-onset preeclampsia: a prospective and comparative study</w:t>
      </w:r>
      <w:r w:rsidRPr="005034D7">
        <w:rPr>
          <w:i/>
        </w:rPr>
        <w:t>. The journal of maternal-fetal &amp; neonatal medicine : the official journal of the European Association of Perinatal Medicine, the Federation of Asia and Oceania Perinatal Societies, the International Society of Perinatal Obstet</w:t>
      </w:r>
      <w:r w:rsidRPr="005034D7">
        <w:t>. 2021:1-8.</w:t>
      </w:r>
    </w:p>
    <w:p w14:paraId="7ADC1169" w14:textId="77777777" w:rsidR="005034D7" w:rsidRPr="005034D7" w:rsidRDefault="005034D7" w:rsidP="005034D7">
      <w:pPr>
        <w:pStyle w:val="EndNoteBibliography"/>
        <w:spacing w:after="0"/>
      </w:pPr>
      <w:r w:rsidRPr="005034D7">
        <w:t>20.</w:t>
      </w:r>
      <w:r w:rsidRPr="005034D7">
        <w:tab/>
        <w:t>Vigeh M, Yokoyama, K, Ramezanzadeh, F, et al. Lead and other trace metals in preeclampsia: a case-control study in Tehran, Iran</w:t>
      </w:r>
      <w:r w:rsidRPr="005034D7">
        <w:rPr>
          <w:i/>
        </w:rPr>
        <w:t>. Environ Res</w:t>
      </w:r>
      <w:r w:rsidRPr="005034D7">
        <w:t>. 2006;100(2):268-275.</w:t>
      </w:r>
    </w:p>
    <w:p w14:paraId="57726586" w14:textId="77777777" w:rsidR="005034D7" w:rsidRPr="005034D7" w:rsidRDefault="005034D7" w:rsidP="005034D7">
      <w:pPr>
        <w:pStyle w:val="EndNoteBibliography"/>
        <w:spacing w:after="0"/>
      </w:pPr>
      <w:r w:rsidRPr="005034D7">
        <w:t>21.</w:t>
      </w:r>
      <w:r w:rsidRPr="005034D7">
        <w:tab/>
        <w:t>Wang Y, Wang, K, Han, T, et al. Exposure to multiple metals and prevalence for preeclampsia in Taiyuan, China</w:t>
      </w:r>
      <w:r w:rsidRPr="005034D7">
        <w:rPr>
          <w:i/>
        </w:rPr>
        <w:t>. Environ Int</w:t>
      </w:r>
      <w:r w:rsidRPr="005034D7">
        <w:t>. 2020;145.</w:t>
      </w:r>
    </w:p>
    <w:p w14:paraId="5813E288" w14:textId="77777777" w:rsidR="005034D7" w:rsidRPr="005034D7" w:rsidRDefault="005034D7" w:rsidP="005034D7">
      <w:pPr>
        <w:pStyle w:val="EndNoteBibliography"/>
        <w:spacing w:after="0"/>
      </w:pPr>
      <w:r w:rsidRPr="005034D7">
        <w:t>22.</w:t>
      </w:r>
      <w:r w:rsidRPr="005034D7">
        <w:tab/>
        <w:t>Disha, Sharma, S, Goyal, M, Kumar, PK, Ghosh, R, Sharma, P. Association of raised blood lead levels in pregnant women with preeclampsia: A study at tertiary centre</w:t>
      </w:r>
      <w:r w:rsidRPr="005034D7">
        <w:rPr>
          <w:i/>
        </w:rPr>
        <w:t>. Taiwan J Obstet Gynecol</w:t>
      </w:r>
      <w:r w:rsidRPr="005034D7">
        <w:t>. 2019;58(1):60-63.</w:t>
      </w:r>
    </w:p>
    <w:p w14:paraId="7D70237A" w14:textId="77777777" w:rsidR="005034D7" w:rsidRPr="005034D7" w:rsidRDefault="005034D7" w:rsidP="005034D7">
      <w:pPr>
        <w:pStyle w:val="EndNoteBibliography"/>
        <w:spacing w:after="0"/>
      </w:pPr>
      <w:r w:rsidRPr="005034D7">
        <w:t>23.</w:t>
      </w:r>
      <w:r w:rsidRPr="005034D7">
        <w:tab/>
        <w:t>Kaul PP, Srivastava, R, Srivastava, SP, Kamboj, M, Chand, S. Relationships of maternal blood lead and disorders of pregnancy to neonatal birthweight</w:t>
      </w:r>
      <w:r w:rsidRPr="005034D7">
        <w:rPr>
          <w:i/>
        </w:rPr>
        <w:t>. Vet Hum Toxicol</w:t>
      </w:r>
      <w:r w:rsidRPr="005034D7">
        <w:t>. 2002;44(6):321-323.</w:t>
      </w:r>
    </w:p>
    <w:p w14:paraId="7B5608C6" w14:textId="77777777" w:rsidR="005034D7" w:rsidRPr="005034D7" w:rsidRDefault="005034D7" w:rsidP="005034D7">
      <w:pPr>
        <w:pStyle w:val="EndNoteBibliography"/>
        <w:spacing w:after="0"/>
      </w:pPr>
      <w:r w:rsidRPr="005034D7">
        <w:t>24.</w:t>
      </w:r>
      <w:r w:rsidRPr="005034D7">
        <w:tab/>
        <w:t>Magri J, Sammut, M, Savona-Ventura, C. Lead and other metals in gestational hypertension</w:t>
      </w:r>
      <w:r w:rsidRPr="005034D7">
        <w:rPr>
          <w:i/>
        </w:rPr>
        <w:t>. Int J Gynaecol Obstet</w:t>
      </w:r>
      <w:r w:rsidRPr="005034D7">
        <w:t>. 2003;83(1):29-36.</w:t>
      </w:r>
    </w:p>
    <w:p w14:paraId="38AA262C" w14:textId="77777777" w:rsidR="005034D7" w:rsidRPr="005034D7" w:rsidRDefault="005034D7" w:rsidP="005034D7">
      <w:pPr>
        <w:pStyle w:val="EndNoteBibliography"/>
        <w:spacing w:after="0"/>
      </w:pPr>
      <w:r w:rsidRPr="005034D7">
        <w:t>25.</w:t>
      </w:r>
      <w:r w:rsidRPr="005034D7">
        <w:tab/>
        <w:t>Motawei SM, Attalla, SM, Gouda, HE, El-Harouny, MA, El-Mansoury, AM. Lead level in pregnant women suffering from pre-eclampsia in Dakahlia, Egypt</w:t>
      </w:r>
      <w:r w:rsidRPr="005034D7">
        <w:rPr>
          <w:i/>
        </w:rPr>
        <w:t>. The international journal of occupational and environmental medicine</w:t>
      </w:r>
      <w:r w:rsidRPr="005034D7">
        <w:t>. 2013;4(1):36-44.</w:t>
      </w:r>
    </w:p>
    <w:p w14:paraId="6D5107D2" w14:textId="77777777" w:rsidR="005034D7" w:rsidRPr="005034D7" w:rsidRDefault="005034D7" w:rsidP="005034D7">
      <w:pPr>
        <w:pStyle w:val="EndNoteBibliography"/>
      </w:pPr>
      <w:r w:rsidRPr="005034D7">
        <w:t>26.</w:t>
      </w:r>
      <w:r w:rsidRPr="005034D7">
        <w:tab/>
        <w:t>Modesti PA, Reboldi, G, Cappuccio, FP, et al. Panethnic Differences in Blood Pressure in Europe: A Systematic Review and Meta-Analysis</w:t>
      </w:r>
      <w:r w:rsidRPr="005034D7">
        <w:rPr>
          <w:i/>
        </w:rPr>
        <w:t>. PloS one</w:t>
      </w:r>
      <w:r w:rsidRPr="005034D7">
        <w:t>. 2016;11(1):e0147601.</w:t>
      </w:r>
    </w:p>
    <w:p w14:paraId="2C070EA5" w14:textId="43785721" w:rsidR="0033570D" w:rsidRPr="005034D7" w:rsidRDefault="0033570D">
      <w:pPr>
        <w:rPr>
          <w:rFonts w:ascii="Times New Roman" w:hAnsi="Times New Roman" w:cs="Times New Roman"/>
          <w:sz w:val="24"/>
          <w:szCs w:val="24"/>
        </w:rPr>
      </w:pPr>
      <w:r w:rsidRPr="005034D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570D" w:rsidRPr="005034D7" w:rsidSect="005034D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246B4" w14:textId="77777777" w:rsidR="00521594" w:rsidRDefault="00521594" w:rsidP="0033570D">
      <w:pPr>
        <w:spacing w:after="0" w:line="240" w:lineRule="auto"/>
      </w:pPr>
      <w:r>
        <w:separator/>
      </w:r>
    </w:p>
  </w:endnote>
  <w:endnote w:type="continuationSeparator" w:id="0">
    <w:p w14:paraId="227E6D98" w14:textId="77777777" w:rsidR="00521594" w:rsidRDefault="00521594" w:rsidP="00335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2D0D4" w14:textId="77777777" w:rsidR="00521594" w:rsidRDefault="00521594" w:rsidP="0033570D">
      <w:pPr>
        <w:spacing w:after="0" w:line="240" w:lineRule="auto"/>
      </w:pPr>
      <w:r>
        <w:separator/>
      </w:r>
    </w:p>
  </w:footnote>
  <w:footnote w:type="continuationSeparator" w:id="0">
    <w:p w14:paraId="26EB66A0" w14:textId="77777777" w:rsidR="00521594" w:rsidRDefault="00521594" w:rsidP="003357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4380F"/>
    <w:multiLevelType w:val="hybridMultilevel"/>
    <w:tmpl w:val="8DD6D0F6"/>
    <w:lvl w:ilvl="0" w:tplc="FFFFFFFF">
      <w:start w:val="1"/>
      <w:numFmt w:val="decimalEnclosedCircle"/>
      <w:lvlText w:val="%1"/>
      <w:lvlJc w:val="left"/>
      <w:pPr>
        <w:ind w:left="720" w:hanging="360"/>
      </w:pPr>
      <w:rPr>
        <w:rFonts w:asciiTheme="minorEastAsia" w:hAnsiTheme="minorEastAsi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80AC3"/>
    <w:multiLevelType w:val="hybridMultilevel"/>
    <w:tmpl w:val="8DD6D0F6"/>
    <w:lvl w:ilvl="0" w:tplc="FFFFFFFF">
      <w:start w:val="1"/>
      <w:numFmt w:val="decimalEnclosedCircle"/>
      <w:lvlText w:val="%1"/>
      <w:lvlJc w:val="left"/>
      <w:pPr>
        <w:ind w:left="720" w:hanging="360"/>
      </w:pPr>
      <w:rPr>
        <w:rFonts w:asciiTheme="minorEastAsia" w:hAnsiTheme="minorEastAsi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4701F"/>
    <w:multiLevelType w:val="hybridMultilevel"/>
    <w:tmpl w:val="8DD6D0F6"/>
    <w:lvl w:ilvl="0" w:tplc="48B834BC">
      <w:start w:val="1"/>
      <w:numFmt w:val="decimalEnclosedCircle"/>
      <w:lvlText w:val="%1"/>
      <w:lvlJc w:val="left"/>
      <w:pPr>
        <w:ind w:left="72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148671">
    <w:abstractNumId w:val="2"/>
  </w:num>
  <w:num w:numId="2" w16cid:durableId="343870913">
    <w:abstractNumId w:val="0"/>
  </w:num>
  <w:num w:numId="3" w16cid:durableId="1060059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CM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299e8ret03evrw5x2awr9p0a25fs559p&quot;&gt;Zinc and PET&lt;record-ids&gt;&lt;item&gt;23&lt;/item&gt;&lt;item&gt;85&lt;/item&gt;&lt;item&gt;260&lt;/item&gt;&lt;item&gt;291&lt;/item&gt;&lt;item&gt;294&lt;/item&gt;&lt;item&gt;296&lt;/item&gt;&lt;item&gt;297&lt;/item&gt;&lt;item&gt;299&lt;/item&gt;&lt;item&gt;300&lt;/item&gt;&lt;item&gt;302&lt;/item&gt;&lt;item&gt;303&lt;/item&gt;&lt;item&gt;307&lt;/item&gt;&lt;item&gt;308&lt;/item&gt;&lt;item&gt;309&lt;/item&gt;&lt;item&gt;310&lt;/item&gt;&lt;item&gt;312&lt;/item&gt;&lt;item&gt;313&lt;/item&gt;&lt;item&gt;315&lt;/item&gt;&lt;item&gt;2325&lt;/item&gt;&lt;item&gt;2378&lt;/item&gt;&lt;item&gt;2432&lt;/item&gt;&lt;item&gt;2578&lt;/item&gt;&lt;item&gt;2766&lt;/item&gt;&lt;item&gt;2935&lt;/item&gt;&lt;item&gt;2937&lt;/item&gt;&lt;item&gt;2954&lt;/item&gt;&lt;/record-ids&gt;&lt;/item&gt;&lt;/Libraries&gt;"/>
  </w:docVars>
  <w:rsids>
    <w:rsidRoot w:val="006E647B"/>
    <w:rsid w:val="000D7A89"/>
    <w:rsid w:val="0013765E"/>
    <w:rsid w:val="00155FF8"/>
    <w:rsid w:val="00164DF2"/>
    <w:rsid w:val="00180430"/>
    <w:rsid w:val="001911FB"/>
    <w:rsid w:val="001C69EB"/>
    <w:rsid w:val="002269EA"/>
    <w:rsid w:val="00245878"/>
    <w:rsid w:val="00270231"/>
    <w:rsid w:val="002F3E57"/>
    <w:rsid w:val="0033570D"/>
    <w:rsid w:val="0034255E"/>
    <w:rsid w:val="0036206A"/>
    <w:rsid w:val="0038778B"/>
    <w:rsid w:val="003D1FD0"/>
    <w:rsid w:val="00454BDC"/>
    <w:rsid w:val="004B4467"/>
    <w:rsid w:val="004E566A"/>
    <w:rsid w:val="005034D7"/>
    <w:rsid w:val="00521594"/>
    <w:rsid w:val="005345A7"/>
    <w:rsid w:val="00555D9E"/>
    <w:rsid w:val="005E5E9A"/>
    <w:rsid w:val="006719AC"/>
    <w:rsid w:val="006920BE"/>
    <w:rsid w:val="006A23AE"/>
    <w:rsid w:val="006B507F"/>
    <w:rsid w:val="006E647B"/>
    <w:rsid w:val="00796900"/>
    <w:rsid w:val="007A1E0D"/>
    <w:rsid w:val="00807739"/>
    <w:rsid w:val="00812216"/>
    <w:rsid w:val="008835F5"/>
    <w:rsid w:val="00896269"/>
    <w:rsid w:val="008C38BB"/>
    <w:rsid w:val="008E534B"/>
    <w:rsid w:val="0097562D"/>
    <w:rsid w:val="00A02727"/>
    <w:rsid w:val="00A9718E"/>
    <w:rsid w:val="00AC58E3"/>
    <w:rsid w:val="00C501DF"/>
    <w:rsid w:val="00C6304F"/>
    <w:rsid w:val="00CA41AD"/>
    <w:rsid w:val="00CF7CE6"/>
    <w:rsid w:val="00D3726D"/>
    <w:rsid w:val="00DC065D"/>
    <w:rsid w:val="00DD16F0"/>
    <w:rsid w:val="00E37AFC"/>
    <w:rsid w:val="00E41FA0"/>
    <w:rsid w:val="00E46EBC"/>
    <w:rsid w:val="00E7601A"/>
    <w:rsid w:val="00ED63B6"/>
    <w:rsid w:val="00EE2963"/>
    <w:rsid w:val="00F1243D"/>
    <w:rsid w:val="00F17F61"/>
    <w:rsid w:val="00F5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A33D9"/>
  <w15:chartTrackingRefBased/>
  <w15:docId w15:val="{90684A96-22D2-452C-B6CF-207A483F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7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70D"/>
  </w:style>
  <w:style w:type="paragraph" w:styleId="Footer">
    <w:name w:val="footer"/>
    <w:basedOn w:val="Normal"/>
    <w:link w:val="FooterChar"/>
    <w:uiPriority w:val="99"/>
    <w:unhideWhenUsed/>
    <w:rsid w:val="003357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70D"/>
  </w:style>
  <w:style w:type="table" w:styleId="TableGrid">
    <w:name w:val="Table Grid"/>
    <w:basedOn w:val="TableNormal"/>
    <w:uiPriority w:val="39"/>
    <w:rsid w:val="00335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3570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570D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0"/>
    <w:rsid w:val="0033570D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3570D"/>
    <w:rPr>
      <w:rFonts w:ascii="等线" w:eastAsia="等线" w:hAnsi="等线"/>
      <w:noProof/>
    </w:rPr>
  </w:style>
  <w:style w:type="paragraph" w:styleId="ListParagraph">
    <w:name w:val="List Paragraph"/>
    <w:basedOn w:val="Normal"/>
    <w:uiPriority w:val="34"/>
    <w:qFormat/>
    <w:rsid w:val="001911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5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EB0B8-6D0C-4214-A3B1-8FD2DDD7A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6</Pages>
  <Words>3052</Words>
  <Characters>17403</Characters>
  <Application>Microsoft Office Word</Application>
  <DocSecurity>0</DocSecurity>
  <Lines>145</Lines>
  <Paragraphs>40</Paragraphs>
  <ScaleCrop>false</ScaleCrop>
  <Company/>
  <LinksUpToDate>false</LinksUpToDate>
  <CharactersWithSpaces>20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zhong</dc:creator>
  <cp:keywords/>
  <dc:description/>
  <cp:lastModifiedBy>zhong zixing</cp:lastModifiedBy>
  <cp:revision>20</cp:revision>
  <dcterms:created xsi:type="dcterms:W3CDTF">2022-08-27T23:43:00Z</dcterms:created>
  <dcterms:modified xsi:type="dcterms:W3CDTF">2022-10-06T11:49:00Z</dcterms:modified>
</cp:coreProperties>
</file>